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4"/>
        </w:rPr>
        <w:t>The Codon sequences alignments for E2F and RB family protein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1. The Codon sequences alignment For E2F1 proteins (Nuc format)</w:t>
      </w:r>
    </w:p>
    <w:p>
      <w:pPr>
        <w:pStyle w:val="Normal"/>
        <w:ind w:firstLine="30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ind w:firstLine="3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5    1311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1-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CCUUGGCCGGGGCCCCUGCGGGCGGCCCAUGCGCGCCGGCGCUGGAGGCCCUGC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CCGGCGCGCUGCGGCUGCUCGACUCCUCGCAGAUCGUCAUCAUCUCCGCCGC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GCCAGCGCCCCGCCGGCUCCCACCGGCCCCGCGGCGCCCGCCGCCGGCCCCUGC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UGACCUGCUGCUCUUCGCCACACCGCAGGCGCCCCGGCCCACACCCAGUGCGCCG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GCGCUCGGCCGCCCGCCGGUGAAGCGGAGGCUGGACCUGGAAACUGACCAUCAGU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UGGCCGAGAGCAGUGGGCCAGCUCGGGGCAGAGGCCGCCAUCCAGGAAAAGGUGU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GGGGGAGAAGUCACGCUAUGAGACCUCACUGAAUCUGACCACCAAGCGCUUC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UGCUGAGCCACUCGGCUGACGGUGUCGUCGACCUGAACUGGGCUGCCGAGGU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UGCAGAAGCGGCGCAUCUAUGACAUCACCAACGUCCUUGAGGGCAUCCAGCUCAU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GAAGUCCAAGAACCACAUCCAGUGGCUGGGCAGCCACACCACAGUGGGCGUC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GGCUUGAGGGGUUGACCCAGGACCUCCGACAGCUGCAGGAGAGCGAGCAGCA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CACCUGAUGAAUAUCUGUACUACGCAGCUGCGCCUGCUCUCCGAGGACACUGA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CCUGGCCUACGUGACGUGUCAGGACCUUCGUAGCAUUGCAGACCCUGCAGA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UUAUGGUGAUCAAAGCCCCUCCUGAGACCCAGCUCCAAGCCGUGGACUCUUC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UUUCAGAUCUCCCUUAAGAGCAAACAAGGCCCGAUCGAUGUUUUCCUGUGCCCU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CCGUAGGUGGGAUCAGCCCUGGGAAGACCCCAUCCCAGGAGGUCACUUCU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ACAGGGCCACUGACUCUGCCACCAUAGUGUCACCACCACCAUCAUCUCCCCCCU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UCACCACAGAUCCCAGCCAGUCUCUACUCAGCCUGGAGCAAGAACCGCUGUUGU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UGGGCAGCCUGCGGGCUCCCGUGGACGAGGACCGCCUGUCCCCGCUGGUGGC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UCGCUCCUGGAGCAUGUGCGGGAGGACUUCUCCGGCCUCCUCCCUGAGGAGUUCA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UUUCCCCACCCCACGAGGCCCUCGACUACCACUUCGGCCUCGAGGAGGGCG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CAGAGACCUCUUCGACUGUGACUUUGGGGACCUCACCCCCCUGGAUU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1-B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CCGUGGCCGGGGCCCCCGCGGGCGGCUCUUGCGCGCCGGCGCUGGAGGCCCUGC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CCGGCGCGCUGCGGCUGCUCGACUCCUCGCAGAUCGUCAUCAUCUCCACCGC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GCCAGCGCCCCGCCGGCCCCCGCCGGCCCCGCCGCACCCGCCGCCGGCCCCCG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UGACCUGCUGCUCUUCGCCACGCCGCAGGCGCCCCGGCCCACACCCAGCGCGCCGC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GCGCUCGGCCGCCCGCCGGUGAAGCGGAGGCUGAACCUGGAAACUGACCAUCAAU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UGGCUGAGAGCAGCGGGCCAGCUCGGGGCAGAGGCCGCCACCCAGGAAAAGGUGUG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AGGGGAGAAGUCACGCUACGAAACAUCAUUGAACCUGACCACCAAACGCUUCU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UUACUGAGCCGCUCGGCUGAUGGAGUGGUCGACUUGAACUGGGCGGCAGAGGU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UGCAGAAACGGCGCAUCUACGACAUCACCAACGUCCUGGAGGGCAUCCACCUCA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AAGAAGUCCAAGAACCACAUCCAGUGGCUAGGCAGCCAUGCAACGGUGGGGAU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CGGCUUGAAGGAUUGACCCAGGACCUCCAGCAGCUGCAGGAGAGUGAGCAGCA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UCACCUGCUCCACACCUGCAGCACCCAGCUGCGUCUGCUCUCGGAGGACGCUGA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CCUGGCCUAUGUGACCUGCCAGGACCUUCGUAGCAUCGCAGACCCUGCAGA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UCAUGGUGAUCAAGGCCCCCCCUGAGACCCAGCUCCAAGCCGUGGACUCCUC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UUUCAGAUCUCCCUUAAGAGCAAACAAGGCCCCAUCGACGUUUUCCUGUGCCCU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GUGUGGGUGGAACCAGCCCUGGAAAGACCCCGUCCCAGGGGGCAGCUUCGG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ACAGGACAGCUGACCUUGCCACUGCGGUGCCACCACCACCAUCAUCACCCCGCU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UGCCACAGAUCCCAGUCAGUCCCUGCUCAGCCUGGAGCAAGAACCUCUGCUUU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UGGGCGGCCUGCGGGCCCCCGUGGACGAGGACCGCCUAUCCCCGCUCGUGGC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UCACUCCUGGAGCACGUGAAGGAGGACUUCUCCAGCCUCCUCCCCGAGGAGUUCA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CUGUCCCCCCCCCACGAGGCCCUCGACUACCACUUUGGCCUCGAGGAGGGUG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CAGAGACCUCUUCGACUGUGACUUUGGGGACCUCACUCCCCUGGAUU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E2F1-Cf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CCGUGGCCGGGGCCCCCGCAGGCGGCCCAUGCGCGCCGGCGCUGGAGGCCCUGC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CCGGCGCGCUGCGGCUGCUCGACUCCUCGCAGAUCGUCAUCAUCUCCACGGC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GCCAGCGCCCCGCCGGCCCCCGCCGGCCCGGCCGCGCCGGCCGCUGGCCCCCGC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GACCUGCUGCUCUUCGCCACGCCGCAGGCGCCCCGGCCCACACCCAGCGCGCCGC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UGCGCUCGGCCGCCCGCCGGUAAAGCGGAGGUUGGACCUGGAAACUGACCAUCAGU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UGGCUGAGAGCAGUGGGCCAGCCCGGGGCAGAGGCCGCCACCCAGGAAAAGGUGU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AGGGGAGAAGUCACGCUAUGAGACCUCACUGAAUCUGACCACAAAACGCUUC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UGCUGAGCCGCUCGGCUGAUGGCGUUGUUGAUCUGAACUGGGCGGCUGAGGUGU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UGCAGAAACGGCGCAUCUAUGACAUCACCAACGUCCUCGAGGGCAUCCAGCUCAU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GAAGUCUAAGAACCACAUCCAGUGGCUAGGCAGCCAUGCAGCAGUGGGGAUCAG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CGGCUUGAAGGACUGACUCAGGACCUCCGGCAGCUGCAGGAGAGUGAGCGGCA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CACCUGAUCCAUAUCUGCACCACACAACUGCGGCUGCUCGCUGAGGACUCCGA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CCUGGCCUACGUGACCUGCCAGGACCUUCGUAGCAUCGCAGACCCUGCAGA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UCAUGGUGAUCAAGGCCCCUCCUGAGACCCAGCUCCAAGCCAUAGACUCCUC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UUUCAGAUCUCCCUUAAGAGCAAACAAGGCCCCAUUGACGUUUUCCUGUGCCCU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GUGCAGGCGGGAUCAGCCCUGGGAAGACCCCAUCCCAGGGGACAGCUUCUG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ACAGGCCAGUUGACCCUGCCACCACAGUG---CCACCACCAUCAUCUCCCCCCU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UGCUUCGGAUCCCAGCCAGUCCCUGCUCAGCCUGGAGCAAGAACCUCUGCUUU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UGGGUGGCCUGCGGGCCCCCGUGGACGAGGACCGCCUGUCCCCGCUGGUGGC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UCGCUCCUGGAACAUGCACGGGAGGAUUUUUCCGGCCUCCUCCCUGAGGAGUUCA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UGUCCCCACCCCACGAGGCUCUCGACUACCACUUUGGCCUUGAGGAGGGUG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CAGAGACCUCUUCGACUGUGACUUUGGGGACCUUACCCCUCUGGAUU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1-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CCGUAGCC------CCCGCGGGCGGCCAGCACGCGCCGGCGCUGGAGGCCCUGC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CGGGCGCGCUGCGGCUGCUCGACUCCUCGCAGAUCGUCAUCAUCUCCACCGC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UGUCGGCGCCCCGCAGGUCCCCACCGGCCCCGCCGCGCCGCCCGCUGGCCCUCGAGA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UGACGUGCUGCUCUUCGCAACGCCGCAGGCGCCCCGACCCGCGCCUAGUGCACCGC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UCUCGGCCGCCCGCCGGUGAAACGGAGGCUGGAUCUGGAAACUGACCAUCAGU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UUGCUGGUAGCAGCGGGCCAUUCCGGGGCAGAGGCCGCCACCCAGGGAAAGGUGU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UCCAGGGGAGAAGUCACGCUAUGAGACCUCACUAAAUCUGACCACCAAACGCUUCU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UGCUGAGCCACUCAGCUGAUGGUGUUGUUGAUCUGAACUGGGCAGCCGAGGU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UGCAGAAACGACGCAUCUAUGACAUCACCAAUGUCCUGGAGGGCAUCCAACUCAU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GAAGUCCAAGAAUCAUAUCCAGUGGCUAGGCAGCCGCACCAUGGUGGGGAUCGG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GCUUGAAGGCCUGACCCAGGACCUGCAACAACUGCAGGAGAGUGAGCAGCA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UCACCUGAUGCACAUCUGUACCACUCAGCUGCAACUGCUUUCUGAGGACUCAGACA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CCUGGCCUAUGUGACCUGCCAAGAUCUCCGCAGCAUUGCAGACCCUGCAGA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UCAUAGUGAUCAAGGCCCCUCCUGAGACCCAACUACAAGCUGUGGAUUCUGC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UUUCAGAUCUCCCUUAAGAGCAAACAAGGCCCCAUCGAUGUUUUCCUGUGCCCU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GUGCAGAGGGGAUUAGCCCUGGGAGGACCUCAUACCAGGAGACAUCU---G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GACAGGAAUGCUGACUCUGGCACAGCAGGG---CCUCCACCAUCACCUCCCUC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AACCUUGGAUCCCAGCCAGUCCCUGUUAGGCCUGGAGCAAGAAGCUGUAUUGCC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AUAGGCAACCUGAGGGCCCCCAUGGAAGAAGACCGGUUGUCACCACUGGUGGCUGC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UCACUCCUGGAGCAUGUUAAAGAAGACUUCUCUGGGCUCCUCCCUGGGGAGUUCA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UUUCCCCACCCCAUGAGGCUGUUGACUAUCACUUUGGUCUCGAGGAGGGUG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UAGAGAUCUCUUUGACUGUGACUUUGGGGACUUGACCCCUCUGGAUU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1-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CCGUAGCC------CCCGCGGGCGGCCAGCACGCGCCAGCGCUGGAGGCCCUGC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CGGGCGCGUUGCGGCUGCUCGACUCCUCGCAGAUCGUCAUCAUCUCCACCGC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UGUCGGCGCCCCGCAGCUCC---------CCGCCGCGCCGCCCACUGGCCCUCGCGA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UGACGUGCUGCUCUUCGCCACGCCGCAGGCGCCCCGACCCGCGCCUAGUGCACCGC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UCUCGGCCGCCCGCCGGUGAAACGGAGGCUGGAUCUGGAGACUGACCAUCAGU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UCGCUGGUAGCAGUGGGCCAUUCCGGGGCAGAGGCCGCCACCCAGGGAAAGGUGU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UCCGGGGGAGAAGUCACGCUAUGAAACCUCACUAAAUCUGACCACCAAACGCUUCU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UGCUGAGCCGCUCAGCUGACGGUGUCGUUGACCUGAACUGGGCAGCUGAGGU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UGCAGAAACGGCGCAUCUAUGACAUCACCAAUGUCCUGGAGGGCAUCCAGCUCAU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GAAGUCCAAGAAUCAUAUCCAGUGGCUAGGCAGCCACACCAUGGUGGGGAUUGG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GGCUUGAAGGCCUGACCCAGGACCUGCAGCAACUGCAGGAGAGUGAGCAGCAGC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UCACCUGAUGCACAUCUGUACCACACAGCUGCAACUGCUUUCGGAGGACUCCGA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CCUGGCCUAUGUGACCUGCCAGGACCUUCGCAGCAUUGCAGACCCUGCAGA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GGUCAUAGUGAUCAAGGCCCCUCCUGAGACCCAACUACAAGCUGUGGAUUCUUC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UUUCAGAUCUCCCUUAAGAGCAAACAAGGCCCCAUUGAUGUUUUCCUGUGCCC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GUGCAGACGGGAUUAGCCCUGGGAAGACCUCAUGCCAGGAGACAUCCUCUG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GACCGGACUGCAGACUCUGGCCCAGCAGGG---CCUCCACCAUCACCUCCCUC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CCCAGCCUUGGAUCCCAGUCAAUCCCUGUUGGGCCUGGAGCAAGAAGCAGUAUU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UGGGCCACCUGAGGGUCCCUAUGGAAGAGGACCAACUGUCACCACUGGUGGCUGCU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UCACUCCUGGAGCAUGUUAAAGAAGACUUCUCUGGGCUCCUCCCUGGGGAGUUCA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UCUCCCCACCCCACGAGGCCCUUGACUAUCACUUUGGUCUCGAGGAGGGUG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UUAGAGAUCUCUUUGACUGUGACUUUGGGGACCUGACCCCUCUGGAUUU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2. The Codon sequences alignment For E2F2 proteins (Nuc format)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4 133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2-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TGCAAGGGCCCCGGGCCTTGGCTTCGGCCGCTGGGCAGACCCCGAAGGTGGT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ATGAGCCCCACAGAGCTGTGGCCATCCGGCCTCAGCAGCCCCCAGCTCTGCCCA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------GCTACCTACTACACACCGCTGTACCCGCAGACGGCGCCTCCCGCAGC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GCACCTGCCTCGACGCCACTCCCCACGGACCCGAGGGCCAAGTTGTGCGATGC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AGGCCGGCTGCCGGCCAAAAGGAAGCTGGATCTGGAGGGGATTGGGAGGCCC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TGAGTTCCCAACCCCCAAGGGGAAGTGCATCAGAGTGGATGGCCTCCCCAGC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CCCCAAATCCCCCGGGGAGAAGACTCGGTATGACACTTCGCTGGGGCTGCT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GTTCATTTACCTCCTGAGCGAGTCAGAGGATGGGGTCCTGGACCTGAACTG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GAGGTGCTGGACGTGCAGAAGCGGCGCATCTATGACATCACCAACGTGCTGGA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AGCTCATCCGCAAGAAGGCCAAGAACAACATCCAGTGGGTAGGCAGGGGAAT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ACCCCACCAGACCTGGGAAGCAGCAACAGCTGGGGCAGGAGCTGAAGGAGCTG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CGGAGCAGGCCTTGGACCAGCTCATCCAGAGCTGCTCTCTGAGCTTCAAGCAC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AGGACAAGGCCAACAAGAGGCTGGCCTATGTGACTTACCAGGATATCCGTGCT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ACTTTAAGGAGCAGACAGTGATTGCCGTCAAGGCCCCTCCGCAGACGAGAC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CCGACAGGACTGAGGACAACCTGCAGATATATCTCAAGAGCACCCAAGGGCC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CTACCTGTGCCCAGAGGAGGTGCAGGAGCCGGACAGTCCTTCCGAGGAGCCT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CTACCTCCACCCTCTGCCCCAGCCCTGACTCTGCCCAGCCCAGCAGCAGCACC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GCATCATGGAGCCCACAGCATCCTCA------GTGCCAGCACCAGCGCCAACC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AGGCCCCACCGCCT------------CCATCCCTGGTCCCCTTGGAGGCTAC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TGCTGGAGCTGCCGCACCCACTCCTGCAGCAGACTGAGGACCAGTTCCTGTCC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CTGGCGTGCAGCTCCCCTCTGATCAGCTTCTCCCCATCCTTGGACCAGGACGAC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GGGGCTTGGAGGCGGGTGAGGGCATCAGCGATCTCTTCGACTCCTACGACCT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CTGTTGAT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</w:t>
      </w:r>
      <w:r>
        <w:rPr>
          <w:rFonts w:cs="Courier New" w:ascii="Courier New" w:hAnsi="Courier New"/>
          <w:sz w:val="20"/>
          <w:szCs w:val="20"/>
        </w:rPr>
        <w:t>2F2-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TGCGCGCGCCGCGGACCCTGGCTCCGGCCACGGCGCAACCTACAAAGAGCTTG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TGAACCCCACCGAGCTGTGGCCTTCGGGTCTGAGCAGCCCCCAGCTCTGCCC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CCGCCACCACCTACTACACTTCGCTTTACACGCAGACGGTGCCTTCCTCTGT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GGCACCTGCCTCGACGCCACTCCCCACGGACCCGAGGGCCAAATTGTGCGATG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GCAGGCCGGCTGCCGGCCAAAAGGAAGTTGGACCTGGAGGGCATTGGGAGGCCTA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TGAATTCCGGACCCCCAAGGGGAAGTGCATCCGCGTGGATGGTTTGCCAAGC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CCCCAAGTCTCCTGGGGAGAAGACACGCTATGACACGTCGCTGGGGCTCCTG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GTTCATTTACCTCCTGAGCGAGTCGGAGGATGGAGTCCTGGACCTGAACTG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GGTGCTGGATGTGCAAAAGCGGCGCATCTATGACATCACCAACGTGCTGGAG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AGCTCATCCGCAAGAAGTCCAAAAACAACATCCAGTGGGTAGGCAGGGAACT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ACCCCACCCGACCCTCCAGGCAGCAGCAGTTGGGGCAGGAGCTGAAGGAGCTG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GCCGAGCAGACCTTGGACCAGCTCATTCAGAGTTGCTCCCTGAGCTTCAAGCAC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GAAGATAATGCCAACAAGAAACTGGCCTATGTGACCTACCAGGATATCCGTGCC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ACTTCAAGGAGCAGACAGTGATTGCGGTCAAGGCCCCACCACAGACAAGAT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CGGACAGGGCCGAGGAGAACCTGCAGATTTATCTAAAGAGTACCCAAGGCCC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CTACCTGTGCCCAGAGGAGGGGCAGGAGCCAGACAGTCCTGCCAAGGAGGC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CCACCTCTGCCCTCAGCCCCATTCCTGACTGCGCTCAGCCGGGCTGCAGCAC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GGATCGCAGAGACCATAGAGCCTTCA------GTACTGATACCCCAGCCGATA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CCTCCTCCACCACCACTGCCGCCAGCCCCATCCCTCGTCCCCTTGGAAGCCAC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GCTGGAGCTGTCACACCCTCTTCTACAACAGACTGAGGACCAGTTCCTGT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TGGCGGCCAACTCCCCCCTGATCAGCTTCTCCCCGCCCTTGGACCAGGACGAA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GGGGCATGGACGAGGGGGAAGGCATCAGTGACCTCTTCGACTCCTATGACCT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CTGTTGAT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</w:t>
      </w:r>
      <w:r>
        <w:rPr>
          <w:rFonts w:cs="Courier New" w:ascii="Courier New" w:hAnsi="Courier New"/>
          <w:sz w:val="20"/>
          <w:szCs w:val="20"/>
        </w:rPr>
        <w:t>2F2-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ACCGAGGGACACAAACCAGCCTCCCAGCCCGGTGGGCGGGCTGCAAGGCACT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ATGAGCCCTACCGAGCCGTGGCCGCCCGGCCTCAGCAGCCCCCAGCTCTGCCC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------GCCACCTACTGCACCTCGCTGTACCCGCAGACCGTGCCTCCCCCTGC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GCACCTGCCTCGACGCCACCCCGCACGGACCCGAGGGCCAAGCGGTGCGCTGC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TGGCCGGCTGCCGGCCAAAAGGAAGCTGGACCTGGAGGGGATCGGGAGGCC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CTGAATTCCGGACTCCCAAGGGGAAGTGCATTAGAGTGGAGGGCCTTCCCAGC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CCCCCAAGTCCCCTGGAGAGAAGACTCGGTATGACACGTCGCTGGGGCTGCTCA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GTTCATTTACCTCCTGAGTGAATCCAAGGATGGGGTCCTGGACCTGAACTG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GGTGCTGGACGTGCAGAAGCGGCGCATCTACGACATCACCAATGTGCTGGAG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AGCTCATCCGTAAGAAGGCCAAGAACAACATCCAGTGGGTAGGCAGGGGAATG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ACCCCACCCGGCCTGGGAAGCAGCAGCAGCTGGGGCAGGAGCTGAAGGAGCTG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TGGAGCAGGCCTTGGACCAGCTCATCCAGAGCTGCTCCCTGAACTTCAAGCAC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AGGACAAGGCCAACAAGAGACTGGCCTATGTGACTTACCAGGACATCCGTGCC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ACTTTAAGGAACAGACGGTGATTGCTGTCAAGGCCCCTCCACAGACAAGAC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CTGACAGGAACGAGGAGAACCTGCAGATCTATCTGAAGAGCACCCAGGGGCC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CTACCTGTGCCCAGAGGAGGTTCAGGACCCGGACAGTCCTGCCAAGGAGCG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CCAGCCTCCACCCTTGGCCCCAGCCCTGACTCCACCCAGCCCAGCAGCAGCAC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GGATGACAGACCCCGTGGCATCTTCAGCATGCGTGTTCCAACCCAGTTTTAA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CCACCGGGGCTGCCCCCCCCCAAGTCACCCTCGCTTGTCCCCCTGGAGGCCACC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TGCTGGAGCTGCCACACCCACTTCTGCAGCAGACTGAGGACCAGTTCCTGT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CTGCCATGCAGCTCTCCCCTGATCAGCTTCTCCCCGCCCTTGGACCAGGACGAC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GGGGCCTGGATGGGGGTGAGGGCATCAGTGACCTCTTCGACTCCTATGACCTC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CTGCTGAT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E2F2-Bt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------CTCAAACTCTGCCTCTCTCTCCTCTCTCTCCCC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AAGGCCAAAAGGAAGCTGGACCTGGAGGGGATCGGGAGGCCCA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TGAATTCCGGACTCCCAAGGGGAAGTGCATTAGAGTGGATGGCCTCCCCAGC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CCCCAAGTCCCCCGGAGAAAAGACTCGCTATGACACATCGCTGGGGCTGCT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ATTCATTTACCTCCTGAGTGAGTCTGAGGATGGGGTTCTGGATCTGAACTGG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AGTGCTGGACGTGCAGAAGCGGCGCATCTACGACATCACCAACGTGCTGG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AGCTCATCCGCAAGAAGGCCAAGAACAACATCCAGTGGGTGGGCAGGGGACT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ACCCCACGCGGCCTGGGAAGCAGCAGCAGCTGGGGCAGGAGCTGAAGGAGCTG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GGAGCAGGCCCTGGACCAGCTCATCCACAGCTGCTCTCTGAACTTCAAGCAC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GAGGACAAGGCCAACAAGAGACTGGCCTACGTGACGTACCAGGACATCCGTGC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ACTTTAAGGAGCAGACGGTGATTGCGGTCAAGGCCCCTCCGCAGACTAGACT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CTGACAGGAGTGAGGAGAACCTGCAGATACATCTGAAGAGCACACAGGGGCC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TTACCTGTGCCCAGAAGAGGTGCAGGAGCCCCACAGTCCTGCCAAGGAGCC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CCACTTCCGCCCTCAGCCCCAGCCCTGACTCCACCCAGCTCAACAGCAACAGC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GGATCACGGAACCCACGGCATCCTCA------------GAGCCAGCACTGACG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------CAGGTCCCGCCGCCACCCCCGCCGCCCCTTGTCCCCCTGGAGGCCAC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GCTGGAGCTGCCGCATCCGCTGCTGCAGCAGACGGAGGACCAGTTCCTGT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CTGCCCTGCAGCTCCCCTCTGATCAGCTTCTCCCCGCCCTTAGACCAGGATGAC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GGGGCCTGGACGGCGGGGAGGGCATCAGCGACCTCTTTGATACCTACGATCTC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CTGCTGATT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 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3. The Codon sequences alignment For E2F3 proteins (Nuc format)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5 1527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E2F3-h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GAAAGGGAATCCAGCCC------------------------GCTCTGGAGCAG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TGACCGCCGGGGGTGGGGAGGGGGCGGCTGTCGTCGCCGCCGCCGCTGCAGC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GACAAAAGGGCACTGCTAGCCAGCCCCGGCTTCGCCGCCGCCGCCGCCGCTGCC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GCCGCCCCGGGCGCGTACATCCAGATCCTCACCACG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AACACTTCCACCACCTCCTGTTCCTCCTCCCTCCAAAGCGGCGCCGTA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GCCCCCTCCTCCCCAGTGCCCCCGGCGCGGAGCAGACCGCCGGCAGCCTCCTC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CGCCGCACGGACCCTCCAGCAGAGCCGGGCTGCTGCAGCAGCCA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CCAGCGCTGGGACGCGGCGGCAGCGGCGGCGGCGGCGGCCCT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GCAAAGCGAAG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CTAGGAGAAAGCGGTCATCAGTACCTCTCAGATGGTTTAAAAACCCCCAAGGGC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GAGCTGCACTACGAAGTCCAGATAGTCCAAAAACTCCAAAATCTCCCTCAG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CGGTATGATACGTCTCTTGGTCTGCTCACCAAGAAGTTCATTCAGCTCCTGAG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CCGATGGGGTATTGGATTTGAACAAGGCAGCAGAAGTGCTAAAAGTGCAAAAG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TTTATGATATCACCAACGTTCTGGAAGGCATCCACCTCATTAAGAAGAAGTCT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ACGTCCAATGGATGGGCTGCAGTCTGTCTGAGGATGGGGGCATGCTGGCCCAG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GGCCTGTCAAAAGAAGTGACCGAGCTCAGTCAGGAAGAGAAGAAATTAGATGA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AAAGCTGCACCCTGGACCTCAAACTGTTAACCGAGGATTCAGAGAATCAAAGG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TATGTTACATATCAAGATATTCGAAAAATTAGTGGCCTTAAAGACCAAACTGTTA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GTGAAAGCCCCTCCAGAAACAAGACTTGAAGTGCCTGACTCAATAGAGAGCCTA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CATTTGGCAAGTACCCAAGGGCCCATTGAGGTTTACTTATGTCCAGAAGAGACT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CACAGTCCAATGAAAACAAACAACCAAGACCACAATGGGAATATCCCTAAACCC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AAAGACTTGGCTTCAACCAACTCAGGACATAGCGATTGCTCAGTTTCTATGGGA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TCTCCTCTGGCCTCCCCAGCCAACCTCTTACAGCAGACTGAGGACCAAATTCCT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TAGAAGGACCGTTTGTGAACTTACTGCCTCCCCTGCTGCAAGAGGACTATCTC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TCGGGGAGGAGGAAGGCATCAGCGATCTCTTCGATGCTTACGATTTGGAAAAG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CTGGTGGAAGACTTCATGTGT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E2F3-Mm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GAAAGGGGATCCAGCCC------------------------GCCCTGGAGCAG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TGACCGCCGGGGGTGGGGAGGGGGCGGCTGTCGTCGCCGCCGCCGCTGCAGC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GACAAAAGGGCACTGCTAGCCAGCCCCGGCTTCGCCGCCGCCGCCGCC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CCGGGCACGTACATCCAGATCCTCACTACG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AACCCTTCCACCACGTCCTGTGCCACCTCCCTCCAAAGTGGCGCCCTGA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GCCCCCTTCTCCCCAGTGTCCCCGGCACGGAGCCGGCCGCCAGCAGC---CTC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CGCCACAAGGACCCTCCAGCAGAGTCGGGCTGCTGCAGCAGCCA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CCAGCACCAGGACGCGGCGGC---------GGCGGTGGCCCA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GCAAAGCGAAG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CTGGGCGAGAGTGGCCATCAGTACCTCTCAGATGGTCTAAAGACCCCCAAGGGC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GAGCTGCACTACGGAGTCCCGATAGTCCAAAAACTCCAAAATCTCCCTCAG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CGGTATGATACGTCCCTCGGTCTGCTCACCAAGAAGTTCATTCAGCTCCTGAG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CCTGATGGGGTCCTGGATCTGAACAAGGCAGCAGAGGTGCTCAAGGTGCAGAAG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TTTACGACATCACCAACGTGCTGGAAGGCATCCACCTCATTAAGAAGAAGTCT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ACGTCCAGTGGATGGGCTGCAGTCTGTCTGAGGATGGGGGCATGCTGGCCCAG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GGCCTGTCCAAAGAAGTGACTGAGCTCAGTCAGGAAGAGAAGAAATTAGATGA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AAAGCTGTACCCTGGACCTCAAACTGTTAACCGAGGATTCAGAGAATCAAAGG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TATGTTACATATCAAGATATTCGAAAAATTAGTGGCCTTAAAGACCAAACTGTTA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GTGAAAGCCCCTCCAGAAACGAGACTTGAAGTGCCTGACTCAATAGAGAGCCTA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ATTTGGCAAGTACCCAAGGGCCCATTGAGGTTTACTTGTGTCCAGAAGAGACG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CACAGACCCATGAAAACAAATAACCAAGACCACAATGGGAATATCCCCAAGCCC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AAAGACTTGGCTTCTAACAACTCAGGACATAGTGACTGCTCGGTTTCTACAGCA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TCTCCTCTGGCCTCCCCAGCCAACCTTTTACAGCAGACTGAGGACCAAATCCCG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TTGAAGGACCTTTTGTGAACTTACTGCCTCCCCTGCTCCAAGAGGACTACCT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TGGGGGAGGAAGAGGGCATCAGTGACCTCTTCGATGCCTATGATTTGGAAAA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CTGGTGGAGGACTTCATGTGT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E2F3-R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GAAAGGGGATCCAGCCC------------------------GCCCTGGAGCAG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TGACCGCCGGGGGTGGGGAGGGGGCGGCTGTCGTCGCCGCCGCCGCTGCAGC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GACAAAAGGGCACTGCTAGCCAGCTCCGGCTTTGCCGCCGCCGCCGCC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CCGGGCACGTACATCCAGATCCTCACCACG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AACCCTTCCACCACGTCCTGTGCCACCTCCCTCCAAAGCGGCGCCCTG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GCCCCCTTCTCCCCAGTGTCCCCGGCACGGAGCCGGCCGCCAGCAGCCTCCTC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CGCCACAAGGACCCTCCAGCAGAGCCGGGCTGCTACAGCAGCCA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CCAGCAGCAGGACGCGGCGGC---------GGCGGTGGCCCA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GCAAAGCGAAG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CTGGGCGAGAGTGGCCATCAGTACCTCTCAGATGGTCTAAAAACCCCCAAGGGC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GAGCTGCACTACGGAGTCCTGATAGTCCAAAAACTCCAAAATCTCCCTCAG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CGGTATGATACGTCACTCGGTCTGCTCACCAAGAAGTTCATTCAGCTCCTGAG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CTGATGGGGTCCTGGATCTGAACAAAGCAGCAGAGGTGCTCAAGGTGCAGAAG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TCTACGACATCACCAACGTGCTGGAAGGCATCCACCTCATTAAGAAGAAATCT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ACGTCCAGTGGATCTTATGTTACATATCAAGA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TATTCGAAAAAT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E2F3-CF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CCCTCCCCAGTAGCTAGTGATGTCCCTGTGCCCCGACATGGCCACGTCCAGCA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CCAGCATCTGTCCATGTCCGTGACCTCGAAATGGTCCATTACAGTCCTGCTGC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AGCCCGAACGTTGTTTCTGCCTCCGGGGGAAGAACCAGCCGTGTCAGCCGTGGT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GTCTCTGCTTCTACTCCATACATTCTGGAGAGGAAGGCAAGGCAAGGGTGCTGC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GAAGAAGACAAGACCGTTACTCGTACATCAGCAGAGAACAGGTCTGGTTGCAAG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TCGCCTCATCAGGACCAGAAGAGGGTATTACAAGCCTTGATGATTGAGCAGAAAG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AGGACAGCTGGTCAAAACAAGCGTGTCCTGCTTTGTGGGAGGGACAGAGCCTTC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ATCTTTTGGTATGAGGCAGTGGTGAGAAAGCAGGAAGGTGCAGGGAACATGCTG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ATTGAAGCTCCTGACTTCAGCGCTTGTGCTTTCACGTTGCAGGCAAAGCGAAG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CTGGGAGAAAGCGGTCATCAGTACCTCTCAGATGGCTTAAAAACCCCCAAGGGC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GAGCCACACTGCGAAGTCCAGATAGTCCAAAAACTCCAAAATCTCCCTCAG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CGGTATGACACATCACTTGGTCTGCTCACCAAGAAGTTCATTCAGCTGCTGAG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CCTGATGGGGTCTTGGATTTGAACAAGGCAGCGGAGGTGCTGAAAGTGCAAAAG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ATCTACGACATCACCAACGTGCTGGAAGGCATCCACCTCATTAAGAAGAAGTCG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ACGTGCAGTGGATGGGCTGCAGTCTGTCTGAGGATGGGGGCATGCTGGCCCAG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GGCCTCTCAAAGGAAGTGACCGAGCTCAGCCAGGAAGAGAAGAAATTAGATGA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AAAGCTGCACCCTGGACCTCAAGCTGCTAACCGAGGATTCAGAGAATCAAAGG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TATGTTACATATCAAGATATTCGAAAAATTAGTGGCCTTAAAGACCAAACTGTTA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GTCAAAGCCCCTCCAGAAACAAGACTTGAAGTGCCTGACCCAATAGAGAGCCTA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CATTTGGCAAGTACCCAAGGGCCCATTGAGGTTTATTTGTGTCCAGAAGAGACA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CACAGTCCAATGAAAACAACCAACCAAGACCACAATGGGAATATCCCGAAACCC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AAAGACTTGGCTTCAACCAACTCAGGACATAGCGATTGTTCAATTTCTATGGCA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TCTCCTTTGGCCTCCCCAGCCAACCTCTTACAGCAGACTGAGGACCAAATTCCT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TTAGAAGGACCATTTGTGAACTTACTGCCTCCCCTGCTCCAAGAAGACTATCTCC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TTGGGGAGGAAGAAGGCATCAGTGATCTCTTTGATGCTTATGATTTGGAAAAG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CTGGTGGAAGACTTTATGTGT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E2F3-B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GAAAGGGGATCCAGCCC------------------------GCCCTGGAGCAG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TGACCGCCGGGGGTGGGGAGGGGGCGGCTGTCGTCGCTGCGGCCGCTGCAGC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GACAAAAGGGCACTGCTAGCCAGCCCCGGCTTCCCCGCCGCCGCCGCCGCC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GCCCCGAGCGCGTACATCCAGATCCTCACCACG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AACACTTCCACCACCTCCTGTTCCTCCTCCCTCCAAAGCGGCGCCGTC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GCCCCCTCCTCCCCAGTGCCCCCGGCGTGGAGCAGACCGCTGGCAGCCTCATCT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CGCCGCACGGACCCTCCGGCAGAGCCGGGCTGCTGCAGCAGCCA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CCAGCGCTGGGACGCGGCGGCAGCGGCGGCGGCGGCGGCCCT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---------------------------------------------GCAAAGCGCAGG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CTAGGAGAAAGCGGCCAGCAGTACCTCTCAGATGGTTTAAAAACCCCCAAGGGC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GAAGAGCTGCACTCCGGAGTCCAGACAGCCCAAAAACTCCAAAATCTCCCTCAG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CACGGTATGATACATCCCTTGGTCTGCTCACCAAGAAGTTCATTCAGCTCCTGAG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TCACCTGATGGGGTCTTGGATTTGAACAAGGCGGCAGAGGTGCTGAAGGTGCAAAAG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GATTTACGACATCACCAACGTCCTGGAAGGCATCCACCTCATTAAGAAGAAGTCT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CAACGTGCAGTGGATGGGCTGCAGTCTGTCTGAGGACGGGGGCATGCTGGCCCAGT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AAGGCCTGTCAAAAGAAGTGACCGAGCTCAGTCAGGAAGAGAAGAAATTAGATGAAC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TCCAAAGCTGCACCCTGGACCTCAAACTGTTAACCGAGGATTCAGAGAATCAAAGGT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TTATGTTACATATCAAGATATTCGAAAAATTAGTGGCCTTAAAGACCAAACTGTTA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TTGTGAAAGCCCCTCCAGAAACAAGACTTGAAGTGCCTGACCCAATAGAGAGCCTAC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TACATTTGGCAAGTACCCAAGGACCCATTGAGGTTTATTTGTGTCCAGAAGAGACTG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CACACAGTCCAATGAAAACAAACAACCAAGACCACAATGGGAATATCCCTAAACCCA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TCCAAAGACTTGGCTTCAACCAACTCAGGACATAGTGATTGCTCGATTTCTATGGCA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TTTCTCCTCTGGCCTCCCCGGCCAACCTTTTACAGCAGACTGAGGACCAAATTCCT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CCTAGAAGGACCATTTGTGAACTTACTGCCTCCCCTGCTCCAAGAAGACTATCTCC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CCTCGGGGAGGAAGAAGGCATCAGCGATCTCTTTGATGCTTACGATTTGGAAAAGC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CGCTGGTGGAAGACTTCATGTGTA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rPr>
          <w:rFonts w:ascii="Courier New" w:hAnsi="Courier New" w:cs="Courier New"/>
          <w:b/>
          <w:b/>
          <w:kern w:val="0"/>
          <w:sz w:val="24"/>
          <w:szCs w:val="20"/>
          <w:lang w:val="zh-CN"/>
        </w:rPr>
      </w:pPr>
      <w:r>
        <w:rPr>
          <w:rFonts w:cs="Courier New" w:ascii="Courier New" w:hAnsi="Courier New"/>
          <w:b/>
          <w:kern w:val="0"/>
          <w:sz w:val="24"/>
          <w:szCs w:val="20"/>
          <w:lang w:val="zh-CN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4. The Codon sequences alignments For E2F4 proteins (Nuc format)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 xml:space="preserve">5    1242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E2F4-H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GGCGGAGGCCGGGCCACAGGCGCCGCCGCCCCCGGGCACUCCAAGCCGGCACGAA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CCUGGGACUGCUCACCACCAAGUUCGUGUCCCUUCUGCAGGAGGCCAAGGACGG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UGACCUCAAGCUGGCAGCUGACACCCUAGCUGUACGCCAGAAGCGGCGGAUUUAC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ACCAAUGUUUUGGAAGGUAUCGGGCUAAUCGAGAAAAAGUCCAAGAACAGCAU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GGAAGGGUGUGGGGCCUGGCUGCAAUACCCGGGAGAUUGCUGACAAACUGAUUGAG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GGCAGAGAUCGAGGAGCUGCAGCAGCGGGAGCAAGAACUAGACCAGCACAAGGUG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UGCAGCAGAGCAUCCGGAACGUCACAGAGGACGUGCAGAACAGCUGUUUGGCCUACG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CUCAUGAGGACAUCUGCAGAUGCUUUGCUGGAGAUACCCUCUUGGCCAUCCGGGCC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CAGGCACCAGCCUGGAGGUGCCCAUCCCAGAGGGUCUCAAUGGGCAGAAGAAGUA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CACCUGAAGAGUGUGAGUGGUCCCAUUGAGGUUCUGCUGGUGAACAAGGAGGCA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CUCACCCCCUGUGGCUGUGCCUGUGCCACCACCUGAAGAUUUGCUCCAGAGCCCAU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UGUUUCUACACCUCCACCUCUGCCCAAGCCUGCCCUAGCCCAGUCCCAGGAAGCCU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GUCCAAAUAGUCCUCAGCU---CACUCCCACUGCUGUCCCUGGCAGUGCAGAAGU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GAAUGGCUGGCCCAGCAGCUGAGAUCACAGUGAGUGGCGGCCCUGGGACUGAUAG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CAGUGGUGAGCUCAGUUCACUCCCACUGGGCCCAACAACACUGGACACCCGGCCAC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AGUCUUCUGCCCUGCUGGACAGCAGCAGCAGCAGCAGCAGCAGCAGCAGCAGCAGC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CAGUAACAGCAGCAGUUCGUCCGGACCCAACCCUUCUACCUCCUUUGAGCCCAU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AGACCCCACAGGUGUUUUGGAACUCCCCAAAGAGCUGUCAGAAAUCUUUGAUCCC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GAGAGUGCAUGAGCUCGGAGCUGCUGGAGGAGUUGAUGUCCUCAGAAGUGUUUGCCC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GCUUCGUCUUUCUCCACCCCCGGGAGACCACGAUUAUAUCUACAACCUGGACGAGAG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AGGUGUCUGUGACCUCUUUGAUGUGCCUGUUCUCAAC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E</w:t>
      </w:r>
      <w:r>
        <w:rPr>
          <w:rFonts w:cs="Courier New" w:ascii="Courier New" w:hAnsi="Courier New"/>
          <w:kern w:val="0"/>
          <w:sz w:val="20"/>
          <w:szCs w:val="20"/>
          <w:lang w:val="zh-CN"/>
        </w:rPr>
        <w:t>2F4-Cf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GGCGGAGGCCGGGCCGCAGGCGCCGCCGCCCCCGGGCACCCCAAGCCGGCACGA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CUUGGGACUUCUCACCACCAAGUUCGUGUCGCUUCUGCAGGAGGCCAAGGACGG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UGACCUCAAGCUGGCAGCUGACACCCUUGCUGUGCGCCAGAAGCGGCGGAUUUAC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ACCAACGUCCUGGAAGGUAUCGGGCUGAUCGAGAAAAAAUCCAAGAAUAGCAU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GGAAGGGUGUGGGGCCUGGCUGCAACACCCGGGAGAUUGCGGACAAGCUGAUUGAG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GGCUGAAAUCGAGGAGCUGCAGCAGCGGGAGCAAGAACUGGACAAGCACAAGGUG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UGCAGCAGAGCAUCCGGAAUGUCACAGAGGACGUGCAGAACAGCUGCUUGGCCUA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CUCAUGAGGACAUCUGCAGAUGCUUUGCUGGAGAUACCCUCUUGGCCAUCCGGGCC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CGGGAACCAGCCUCGAGGUGCCCAUCCCAGAGGGCCUCAAUGGACAGAAGAAAUA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CACCUGAAGAGUGUGAGUGGCCCUAUUGAAGUGCUGCUGGUAAACAAGGAGGCA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CUCACCGCCUGUGGCAGUGCCUGUGCCACCACCAGAAGAUCUGCUCCAGAGCCCAC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UGUCUCUACCCCUCCACCUCUGCCCAAGCCUACCCUGGCUCAGCCCCAUGACACCU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GCCCAAGCAGUCCCCAGCUGACCACCCCCACCCCUGUCACUGGCAUCACUGAAGC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GGGUGCCCGGUCCAGCAGCUGAGAUCGCAGUGAGUGGUGGCCCUGGAACGGACAG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CGGUGGUGAGCUUGGCUCCCUCCCACCGGGCCUGGCAGCCCUGGACACUCGGCCGC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AGUCCUCUGCCCUACUAGACAGCAGCAGCAGCAGCAGCAGCAGCAGCAGC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------AGCAACAGCAGCUCAUCCGGACCCAACCCUUCUACCUCCUUUGAGCCCAU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AGACCCCACAGGAGUUCUGGAACUCCCCAAAGAGCUGUCAGAAAUCUUUGAUCCC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AGAAUGCAUGAGCUCAGAGCUGCUGGAGGAGCUGAUGUCCUCAGAAGUGUUUGCC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CCUCCGCCUAUCUCCACCCCCCGGAGACCACGAUUACAUCUACAACCUGGACGAGAG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AGGUGUCUGUGACCUCUUCGAUGUGCCUGUUCUCAAC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E2F4-B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GGCGGAGGCCGGGCCACAGGCGCCGCCGCCCCCAGGCACCCCAAGCCGGCACGA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CUUGGGACUUCUCACUACCAAGUUCGUGUCGCUUCUGCAGGAAGCCAAGGACGG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UGACCUCAAGCUGGCAGCUGACACCCUAGCUGUGCGCCAGAAGCGGCGGAUAUAU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ACUAACGUACUGGAAGGUAUCGGGUUGAUCGAGAAAAAAUCCAAGAAUAGCAU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GGAAGGGUGUGGGGCCUGGCUGCAAUACCCGGGAGAUUGCGGACAAGCUGAUCGAG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GGCAGAGAUCGAGGAGCUGCAGCAGCGGGAGCAAGAGCUAGACCAGCACAAGGUG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UGCAGCAGAGCAUCCGGAACGUCACAGAGGACGUGCACAACAGCUGCUUGGCCUA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CUCAUGAGGACAUCUGCAGAUGCUUUGCUGGAGACACCCUCCUUGCCAUCCGGGCCC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CGGGCACCAGCCUGGAGGUGCCCAUCCCAGAGGGCCUCAAUGGGCAGAAGAAGUA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CACUUGAAGAGUGUAAGCGGCCCCAUUGAGGUGCUUCUGGUGAACAAGGAGGCA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CUCACCGCCUGUGGCAGUGCCUGUGCCACCACCCGAAGACCUGCUCCAGAACCCGC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UGUCUCCACCCCUCCGCUUCUACCCAAGCCUUCCCUGGCCCAGCCCCAGGAUGCCU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GCCCGAGCAGUCCCCAGGCGACCACCCCCAACCCUGUCCCCAGCAGCACUGAGGC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GGGUGGCUGGUCCAGCAGCUGAGAUUCCAGUGAGUGGAGGCCAUGGAACCGAGAG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CAGUGGUGAGCUCAGCUCCCUCCCGCUGGGCCUGGCAGCUCUGGACACCCGGCCGC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AGUCCUCUGCCCUGUUGGACAGCAGCAGCAGCAGC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------AGCAACAGCAGUUCAUCUGGACCCAAUCCUUCUACCUCCUUUGAGCCCAU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AGACCCCACAGGUGUUUUGGAGCUCCCGAAAGAGCUGUCAGAAAUCUUUGAUCCCA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GAGAAUGCAUGAGCUCAGAGCUCUUGGAGGAACUGAUGUCCUCAGAAGUGUUUGCA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CCUCCGCCUUUCUCCACCCCCUGGAGACCACGAUUACAUCUACAACCUGGACGAGAG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AGGUGUCUGUGACCUCUUUGAUGUGCCUGUUCUCAAC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E2F4-Mm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GGCGGAGGCCGGGCCACAGGCGCCGCCGCCCCCGGGGACUCCAAGCCGGCACGA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UCUGGGACUUCUCACCACCAAGUUCGUGUCGCUCUUGCAGGAAGCCAAGGACGG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UGACCUCAAGCUGGCAGCCGACACUCUUGCUGUGCGCCAGAAACGGCGGAUCUAC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CACCAACGUGCUGGAAGGCAUCGGUCUGAUCGAGAAGAAAUCCAAGAACAGCAU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GGAAGGGCGUCGGGCCAGGUUGCAAUACCCGGGAGAUCGCUGACAAGCUGAUUGAG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GGCAGAGAUCGAGGAGCUGCAGCAACGAGAGCAAGAACUGGACCAGCACAAGGUG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UGCAGCAGAGCAUCCGGAAUGUCACUGAGGACGUCCAGAACAGCUGCUUGGCCUA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CUCAUGAAGACAUCUGCAGAUGCUUUGCUGGAGAUACCCUCCUUGCCAUCCGGGCG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CGGGCACCAGUCUAGAGGUGCCCAUCCCAGAGGGUCUCAAUGGCCAGAAGAAGUA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CACUUAAAGAGCAUGAGUGGGCCUAUCGAGGUGCUGCUAGUGAACAAGGAGGCC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UUCACCACCUGUGGCUGUGCCUGUCCCUCCCCCUGACGAUCUACUCCAGAGUCCAC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UGUUUCUACACCUCCACCUCUGCCCAAGCCUGCCUUAGCUCAACCCCAAGAAUCCU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CUCCAAGCAGCCCCCAGCUAACUACCCCCACUCCUGUCCUUGGCAGCACUCAAGUCU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GGUGGCAUGCCAGACAUCUGAGAUUGCAGUGAGUGGUAGCCCUGGAACUGAGAA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CAGUGGUGAAGUCAGCUCACUCCCACUGGGCCUGACAGCACUGGACACUCGGCCUC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AGUCCUCUGCACUGCUGGAUAGUAGUAGCAGCAGCAGCAGCAGCAGCAGUAGC------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------AGCAGCAGCAGUUCAUCUGGACCCAACCCUUCUACCUCCUUUGAGCCCAUC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AGACCCCACAGGCGUUCUGGAUCUCCCCAAAGAGCUGUCAGAAAUCUUCGACCCCA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AGAGUGCAUGAGCUCCGAGCUGCUGGAAGAACUGAUGUCUUCAGAAGUGUUUGCC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CCUCCGACUUUCUCCACCUCCCGGAGACCACGAUUACAUCUACAACCUGGACGAGAG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AGGUGUCUGUGAUCUCUUUGAUGUUCCUGUUCUCAAA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E2F4-R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GGCGGAGGCCGGGCCACAGGCGCCGCCGCCCCCGGGUACUCCAAGCCGGCACGA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UCUGGGACUUCUCACCACCAAGUUCGUGUCGCUUCUGCAGGAAGCCAAGGACGG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UGACCUCAAGUUGGCAGCCGACACUCUUGCUGUACGCCAGAAACGGCGGAUUUACG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CACCAACGUGUUGGAAGGUAUUGGUCUGAUCGAGAAAAAAUCCAAGAACAGCAU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GGAAGGGCGUCGGGCCAGGUUGCAAUACCCGGGAGAUUGCCGACAAACUGAUUGAGCU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AGGCAGAGAUCGAGGAGCUACAGCAGCGGGAGCAAGAACUUGACCAGCACAAGGUG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UGCAGCAGAGCAUCCGGAAUGUCGCAGAGGACGUCCAGAACAGCUGCUUGGCCUACG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CUCAUGAAGACAUCUGCAGGUGCUUUGCUGGAGAUACCCUCCUUGCUAUCCGAGCC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UCGGGCACCAGCCUGGAGGUGCCCAUCCCAGAGGGUCUCAAUGGUCAGAAGAAGUA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UUCACUUAAAGAGCAUGAGUGGUCCCAUUGAGGUCCUGCUAGUGAACAAGGAGGCCU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UUCACCACCUGUGGCUGUGCCCGUACCUCCCCCUGACGAUCUACUCCAGAGCCCAC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UGUGUCUACACCUCCACCUCUGCCCAAGCCUGCCUUAGCUCAUCCCCAAGAAACCUC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GUCCAAGCAGCCCCCAGAUAACUACCCCCACUCCUGUCCUUGGCAGCACUGAAGUCU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UGUGGCAGGCCAGACAGCUGAGAUUGCAGUGAGUGGUAGCCCUGGAACUGAGAA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GCAGUGGUGAACUCAGUUCACUCCCACUGGGCCUGACAGCACUGGACACUCGACCUCU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AGUCCUCUGCACUACUGGAUAGUAGCAGCAGCAGCAGCAGCAGUAGCAGCAGCAGC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------AGCAGCAGCAGUUCAUCUGGACCCAACCCUUCUACCUCCUUUGAGCCCAUC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CAGACCCCACAGGCGUUCUGGAUCUCCCCAAAGAGCUGUCAGAAAUCUUCGACCCC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AGAGAGUGCAUGAGCUCCGAGCUGCUGGAAGAAUUGAUGUCUUCAGAAGUGUUUGCCC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CUCCUCCGACUUUCUCCACCUCCCGGAGACCACGAUUACAUCUACAACCUGGACGAGAGU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  <w:t>GAAGGUGUCUGUGAUCUCUUUGAUGUUCCUGUUCUCAAACUC</w:t>
      </w:r>
    </w:p>
    <w:p>
      <w:pPr>
        <w:pStyle w:val="Normal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cs="Courier New" w:ascii="Courier New" w:hAnsi="Courier New"/>
          <w:kern w:val="0"/>
          <w:sz w:val="20"/>
          <w:szCs w:val="20"/>
          <w:lang w:val="zh-CN"/>
        </w:rPr>
      </w:r>
    </w:p>
    <w:p>
      <w:pPr>
        <w:pStyle w:val="Normal"/>
        <w:rPr>
          <w:rFonts w:ascii="Courier New" w:hAnsi="Courier New" w:cs="Courier New"/>
          <w:b/>
          <w:b/>
          <w:sz w:val="24"/>
          <w:szCs w:val="20"/>
        </w:rPr>
      </w:pPr>
      <w:r>
        <w:rPr>
          <w:rFonts w:cs="Courier New" w:ascii="Courier New" w:hAnsi="Courier New"/>
          <w:b/>
          <w:sz w:val="24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5. The Codon sequences alignment For E2F5 proteins (Nuc format)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 103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5-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GGCGGCAGAGCCCGCGAGCTCGGGCCAGCAGGCGCCGGCAGGGCAGGGGC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GCCGCCGCCGCAGCCTCCGCAGGCGCAAGCCCCGCAGCCGCCCCCGCCGCC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GGGGGCGCCGGGGGCGGCAGCAGCAGGCACGAGAAGAGCCTGGGGCTGCTCACT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TCGTGTCGCTGCTGCAGGAGGCCAAGGACGGCGTTCTGGATCTCAAAGCGGC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CTTTGGCTGTGAGGCAAAAAAGGAGAATTTATGATATCACCAATGTCTTAGA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CTTGATTGAAAAAAAGTCAAAAAACAGTATCCAGTGGAAAGGTGTAGGTGCT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ATACTAAAGAAGTCATAGATAGATTAAGATATCTTAAAGCTGAAATTGAAGA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GAAGGAAAGAGAACTTGATCAGCAGAAGTTGTGGCTACAGCAAAGCATCA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ATGGACGATTCCATTAATAATAGATTTTCCTATGTAACTCATGAAGACATCTG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TTAATGGTGATACACTTTTGGCCATTCAGGCACCTTCTGGTACACAACTGGAG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ATTCCAGAAATGGGTCAGAATGGACAAAAGAAATACCAGATCAATCTAAAGAG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GACCTATCCATGTGCTGCTTATAAATAAAGAGTCGAGTTCATCTAAGCCCGTG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CTGTTCCCCCACCTGATGACCTCACACAGCCTTCCTCCCAGTCCTTGACTCC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CCACAGAAATCCAGCATGGCAACTCAAAATCTGCCTGAGCAACATGTCTCTGAA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AGGCTCTGCAGCAGACATCAGCTACAGATATATCTTCAGCAGGATCTATTAG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TCATTGATGAGTTAATGTCTTCTGACGTGTTTCCTCTCTTAAGGCTTTCTCCT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AGATGACTACAACTTTAATTTAGATGATAACGAAGGAGTTTGTGATCTGT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AGATACTAAAT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5-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GGCGGCGGAGCCCACGAGCTCTGCTCAGCCCACGCCGCAGGCCCAGGCTCAG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CCGCCGCCGCATGGG------------GCGCCATCCTCGCAGCCGTCCGC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GCG---------GGGGGCAGCAGCCGGCACGAGAAGAGCCTGGGCTTGCTTAC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CGTGTCGTTGCTGCAGGAGGCGCAGGACGGCGTCCTGGATCTCAAAGCGGC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CCTTGGCTGTGAGGCAAAAGCGAAGAATTTATGATATCACCAATGTCTTAGA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TCTAATTGAAAAAAAATCAAAGAACAGTATCCAGTGGAAGGGTGTAGGTGCT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ATACTAAAGAAGTTATCGATAGATTAAGGTGTCTTAAAGCTGAAATTGAAGAT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TTGAAGGAAAGAGAACTTGACCAGCAGAAGTTGTGGCTACAGCAAAGCATCA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ATGGAAGACTCCATTAATAACAGATTTTCTTATGTAACTCACGAAGACATCTGC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TTCATGGTGATACACTGTTGGCCATTCAGGCACCTTCTGGTACACAGCTGGAA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TTCCAGAAATGGGACAGAATGGACAAAAGAAATACCAGATAAATCTGAAGAGT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GGCCTATCCATGTGCTACTTATAAATAAAGAGTCCAGTTCATCTAAGCCAGTG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CTGTTCCCCCACCTGATGACCTCACACAGCCTTCCTCCCAGTCCTCAACTTC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CCACAGAAATCCACCATGGCTGCTCAAAACCTGCCTGAGCAGCATGTTTCCGAA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AGACTTTCCAGCAGACACCAGCTGCAGAAGTATCTTCA---GGATCTATTAG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TCATTGATGAACTGATGTCTTCTGATGTGTTTCCTCTTTTACGGCTTTCTCCT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CAGATGACTACAACTTTAATTTAGATGATAATGAAGGAGTTTGTGATCTGT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GATACTAAAT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2F5-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GTGTGAAGGCTTTTGTGCGTTTCAGAGCTATTGTTCCCAAG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CAACTGAC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AATTTGGGATTGGGCTCTCATGCTGTCAACTTAATAATTAATCTTTTTTTGGC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CTCTGGCTGTGAGACAAAAGAGAAGAATTTATGATATCACCAATGTCTTGGA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GACCTGATTGAAAAAAAGTCAAAAAACAGTATACAATGGAAAGGTGTAGGTGCT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ATACTAAAGAAGTCATAGATAGATTAAGATATCTTAAAGCTGAAATTGAAGA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GAAGGAAAGAGAACTTGATCAGCAGAAGTTGTGGCTACAGCAAAGCATCA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ATGGACGACTCCATTAATAATAGATTTTCCTATGTAACTCATGAAGACATCTG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TTAATGGTGATACACTTTTGGCCATTCAAGCACCTTCTGGTACTCAGCTGGAG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TCCCAGAAATGGGTCAGAATGGACAAAAGAAATACCAGATCAATCTAAAGAG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GACCTATCCACGTGCTGCTTATAAATAAAGAGTCCAGTTCGTCTAAGCCTGTG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CTGTCCCCCCACCTGATGACCTCACACAACCCTCCTCTCAGCCCTCCACTCC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CACAGAAATCCAACATAGCAACCCAGAATCTGCCTGAA---CATGTCTCCGAA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AAAATCTTCAACAGACACCAGCCACAGACTTATCATCAGCAGGATCTATTAG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TCATTGATGAGTTAATGTCTTCTGATGTGTTTCCTCTCTTACGGCTTTCTCCT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AGATGACTACAACTTTAATTTAGATGATAATGAAGGAGTTTGTGATCTGT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AGATACTAAAT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6. The Codon sequences alignment For RB1 proteins (Nuc format)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 2787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b</w:t>
      </w:r>
      <w:r>
        <w:rPr>
          <w:rFonts w:cs="Courier New" w:ascii="Courier New" w:hAnsi="Courier New"/>
          <w:sz w:val="20"/>
          <w:szCs w:val="20"/>
        </w:rPr>
        <w:t>1</w:t>
      </w:r>
      <w:r>
        <w:rPr>
          <w:rFonts w:cs="Courier New" w:ascii="Courier New" w:hAnsi="Courier New"/>
          <w:sz w:val="20"/>
          <w:szCs w:val="20"/>
        </w:rPr>
        <w:t>-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CGCCCAAAACCCCCCGAAAAACGGCCGCCACCGCCGCCGCTGCCGCCGCGGA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ACCGCCGCCGCCGCCCCCTCCTGAGGAGGACCCAGAGCAGGACAGCGGC---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ACCTGCCTCTCGTCAGGCTTGAGTTTGAAGAAACAGAAGAACCTGATTTTAC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TCAGAAATTAAAGATACCAGATCATGTCAGAGAGAGAGCTTGGTTAACTT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TTCATCTGTGGATGGAGTATTGGGAGGTTATATTCAAAAGAAAAAGGAACTG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TCTGTATCTTTATTGCAGCAGTTGACCTAGATGAGATGTCGTTCACTTTTAC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AGAAAAACATAGAAATCAGTGTCCATAAATTCTTTAACTTACTAAAAGAAA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TACCAAAGTTGATAATGCTATGTCAAGACTGTTGAAGAAGTATGATGTATT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TCTTCAGCAAATTGGAAAGGACATGTGAACTTATATATTTGACACAACCCAG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ATATCTACTGAAATAAATTCTGCATTGGTGCTAAAAGTTTCTTGGATCACATTT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GCTAAAGGGGAAGTATTACAAATGGAAGATGATCTGGTGATTTCATTTCAGTT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TGTGTCCTTGACTATTTTATTAAACTCTCACCTCCCATGTTGCTCAAAGAACCA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GCTGTTATACCCATTAATGGTTCACCTCGAACACCCAGGCGAGGTCAGAA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ACGGATAGCAAAACAACTAGAAAATGATACAAGAATTATTGAAGTTCTCTG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ATGAATGTAATATAGATGAGGTGAAAAATGTTTATTTCAAAAATTTTATAC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ATTCTCTTGGACTTGTAACATCTAATGGACTTCCAGAGGTTGAAAATCTTTC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TACGAAGAAATTTATCTTAAAAATAAAGATCTAGATGCAAGATTATTTTTGG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AAACTCTTCAGACTGATTCTATAGACAGTTTTGAAACACAGAGAACACCACG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CCTTGATGAAGAGGTGAATGTAATTCCTCCACACACTCCAGTTAGGACTGT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CTATCCAACAATTAATGATGATTTTAAATTCAGCAAGTGATCAACCTTCAG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TTCCTATTTTAACAACTGCACAGTGAATCCAAAAGAAAGTATACTGAAAAG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TATAGGATACATCTTTAAAGAGAAATTTGCTAAAGCTGTGGGACAGGGTTGT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TTGGATCACAGCGATACAAACTTGGAGTTCGCTTGTATTACCGAGTAATGGA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TTAAATCAGAAGAAGAACGATTATCCATTCAAAATTTTAGCAAACTTCTGAA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TTTTCATATGTCTTTATTGGCGTGCGCTCTTGAGGTTGTAATGGCCACAT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GTACATCTCAGAATCTTGATTCTGGAACAGATTTGTCTTTCCCATGGATTC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TTAATTTAAAAGCCTTTGATTTTTACAAAGTGATCGAAAGTTTTATCAAAGC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ACTTGACAAGAGAAATGATAAAACATTTAGAACGATGTGAACATCGAATCA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TTGCATGGCTCTCAGATTCACCTTTATTTGATCTTATTAAACAATCAAAGGAC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CCAACTGATCACCTTGAATCTGCTTGTCCTCTTAATCTTCCTCTCCAGAA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CTGCAGCAGATATGTATCTTTCTCCTGTAAGATCTCCAAAGAAAAAAGGTTC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CGTGTAAATTCTACTGCAAATGCAGAGACACAAGCAACCTCAGCCTTCCAGACC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CATTGAAATCTACCTCTCTTTCACTGTTTTATAAAAAAGTGTATCGGCTAGCC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GGCTAAATACACTTTGTGAACGCCTTCTGTCTGAGCACCCAGAATTAGAACAT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GGACCCTTTTCCAGCACACCCTGCAGAATGAGTATGAACTCATGAGAGACAG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ACCAAATTATGATGTGTTCCATGTATGGCATATGCAAAGTGAAGAATATAGAC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CAAAATCATTGTAACAGCATACAAGGATCTTCCTCATGCTGTTCAGGAGACA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TGTTTTGATCAAAGAAGAGGAGTATGATTCTATTATAGTATTCTATAACTCG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GCAGAGACTGAAAACAAATATTTTGCAGTATGCTTCCACCAGGCCCCCTACC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AATACCTCACATTCCTCGAAGCCCTTACAAGTTTCCTAGTTCACCCTTACGG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GAGGGAACATCTATATTTCACCCCTGAAGAGTCCATATAAAATTTCAGAAGG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CACCAACAAAAATGACTCCAAGATCAAGAATCTTAGTATCAATTGGTGAATCA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ACTTCTGAGAAGTTCCAGAAAATAAATCAGATGGTATGTAACAGCGACCGTGT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AAGTGCTGAAGGAAGCAACCCTCCTAAACCACTGAAAAAACTACGCTTTGA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TCAGATGAAGCAGATGGAAGTAAACATCTCCCAGGAGAGTCCAAATTTCA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GGCAGAAATGACTTCTACTCGAACACGAATGCAAAAGCAGAAAATGAATG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TACCTCAAACAAGGAAGAGA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b</w:t>
      </w:r>
      <w:r>
        <w:rPr>
          <w:rFonts w:cs="Courier New" w:ascii="Courier New" w:hAnsi="Courier New"/>
          <w:sz w:val="20"/>
          <w:szCs w:val="20"/>
        </w:rPr>
        <w:t>1</w:t>
      </w:r>
      <w:r>
        <w:rPr>
          <w:rFonts w:cs="Courier New" w:ascii="Courier New" w:hAnsi="Courier New"/>
          <w:sz w:val="20"/>
          <w:szCs w:val="20"/>
        </w:rPr>
        <w:t>-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CGCCCAAAGCCCCGCGCAGA------------------GCCGCGGCCGCCGA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CCACCGCCGCCGCCGCCGCCTCGGGAGGACGACCCCGCGCAGGACAGCGGC---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AGCTGCCCCTGGCCAGGCTTGAGTTTGAAGAAATTGAAGAACCCGAATTTAT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TCAAAAGTTAAAGGTACCCGATCATGTCAGAGAAAGAGCTTGGCTAACTT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TTCATCCGTGGATGGAATCCTGGAAGGATATATTCAAAAGAAGAAGGAACTC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CTGCATCTTTATCGCAGCAGTTGATCTAGATGAGATGCCATTCACTTTTAC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AGAAAAGCATAGAAACCAGTGTCTATAAATTCTTTGACTTATTAAAAGAAATC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TACCAAGGTTGATAATGCTATGTCAAGACTATTGAAGAAGTATAATGTGTT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TCTACAGCAAATTAGAACGGACGTGTGAACTTATATATTTGACACAACCCAG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TTATCTACTGAAATAAATTCTATGTTGGTGCTAAAAATTTCTTGGATCACTTTT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GCTAAAGGAGAAGTATTACAGATGGAAGATGACCTGGTAATCTCATTTCAGCT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TGTGTAGTTGACTATTTTATTAAGTTCTCACCTCCTGCACTACTCAGAGAGCCA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GCTGCAATCCCCATTAATGGTTCACCTCGAACACCCAGAAGAGGTCAGAA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GCTCGGATAGCAAAACAACTAGAAAATGATACGAGGATTATCGAGGTTCTCTG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ACGAGTGTAATATAGATGAGGTGAAAAATGTTTATTTCAAAAATTTTATCC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ATTCACTTGGAATTGTATCATCTAATGGACTTCCAGAGGTTGAAAGTCTTTC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TATGAAGAAGTTTATCTTAAAAACAAAGATTTAGATGCAAGACTGTTTTTGG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AAACACTTCAGACTGATCCTATAGACAGTTTTGAAACAGAGAGAACGCCACG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ACCCTGATGAAGAGGCAAACGTGGTTACTCCACACACTCCAGTTAGGACTGT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ACTATTCAACAATTAATGGTGATTTTAAATTCTGCAAGTGATCAGCCATCAG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TTCCTACTTCAATAATTGCACAGTGAATCCAAAAGAAAATATCCTAAAGAGA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TGTTGGGCACATCTTTAAAGAGAAGTTTGCTAACGCTGTGGGCCAGGGCTGT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TCGGAGTACAGCGATATAAACTTGGAGTCCGATTGTATTACCGTGTGATGGA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TTAAATCAGAAGAAGAACGTTTGTCCATTCAGAATTTTAGCAAACTCCTAAA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CTTTCATATGTCTTTACTGGCCTGTGCTCTTGAAGTTGTAATGGCTACGT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GTACATTGCAGCATCTTGATTCTGGAACAGATTTGTCCTTCCCGTGGATTCTG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CTTAATTTAAAAGCCTTTGATTTTTACAAAGTGATTGAAAGTTTTATCAAAG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CTTGACAAGAGAAATGATAAAACATTTAGAAAGATGTGAGCATCGAATCA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TTGCATGGCTTTCAGATTCACCTTTATTTGATCTCATTAAGCAGTCCAAGGA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CCT---GATAACCTTGAACCTGCTTGTCCTCTCAGCCTGCCTCTCCAGGGT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ACTGCAGCAGATATGTATCTTTCTCCTCTAAGATCTCCAAAGAAAAGAACTTCC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GTGTAAATTCTGCTGCAAATACAGAGACACAAGCAGCCTCAGCCTTCCATAC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CATTGAAATCTACCTCCCTTGCCCTGTTTTACAAAAAAGTGTACCGTCTAGCA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GACTAAATACACTCTGTGCACGCCTTCTGTCTGACCACCCAGAGCTAGAGCA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GGACTCTGTTTCAGCATACATTGCAAAATGAGTATGAGCTCATGAGAGACCGA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ACCAGATTATGATGTGCTCTATGTATGGCATCTGCAAGGTGAAGAACATCGA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TCAAAATCATCGTCACTGCCTACAAGGATCTTCCTCACGCTGCCCAGGAGAC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TGTTTTGATCAGAGAAGAGGAGTTTGATTCCATTATAGTATTCTATAACTCC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GCAGAGACTAAAAACAAATATTTTACAGTATGCCTCCACCAGGCCTCCTACC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AATACCTCACATTCCTCGAAGCCCTTACAAGTTTTCTAGTTCACCCTTACGG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GAGGTAACATCTATATATCACCCCTAAAGAGTCCTTATAAAATTTCAGAAGG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CACCCACAAAAATGACTCCGAGATCAAGAATCTTGGTCTCAATTGGTGAATC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ACATCTGAAAAGTTCCAGAAAATAAACCAGATGGTGTGTAATAGTGACAGAGT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AAGTGCTGAAGGCGGCAACCCCCCCAAACCACTGAAAAAGCTGCGCTTTGA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GAGCCGATGAAGCAGATGGGAGTAAACATCTCCCAGCGGAGTCCAAATTCCA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GGCAGAAATGACTTCCACTCGAACACGAATGCAAAAGCAGAGAATGAATGA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TGTCTCAAACAAGGAGGAAA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b</w:t>
      </w:r>
      <w:r>
        <w:rPr>
          <w:rFonts w:cs="Courier New" w:ascii="Courier New" w:hAnsi="Courier New"/>
          <w:sz w:val="20"/>
          <w:szCs w:val="20"/>
        </w:rPr>
        <w:t>1</w:t>
      </w:r>
      <w:r>
        <w:rPr>
          <w:rFonts w:cs="Courier New" w:ascii="Courier New" w:hAnsi="Courier New"/>
          <w:sz w:val="20"/>
          <w:szCs w:val="20"/>
        </w:rPr>
        <w:t>-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ATGGAGTTAGACTTGGGTTT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CTGGCCATGTCCTCAAGCTTGTGTTTGAAGAAACCGAAGAACCCGATTTTAC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TCAGAAATTAAAGATACCAGATCATGTCAGAGAAAGAGCTTGGTTAACTT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TTCATCTGTGGATGGAGTATTGGAAGGTTATGTTCAAAGGAAAAAGGAGCTA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TCTGTATCTTTATTGCAGCAGTTGACCTAGATGAGATGCCATTCACTTTTACC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AAAAAACCATAGAAATCAGTGTCTACAGATTCTTTGATTTACTGAAAGAAA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TACCAAAGTTGATAATGCTATGTCAAGACTATTGAAGAAGTACGATGTATTG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TCTACAGCAAATTAGAAAGGACATGTGAACTTATATATTTGACACAACCCAG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TATCTACTGAAATAAACTCTGTGTTGGTGCTAAAAGTTTCTTGGATCACATTT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GCTAAAGGGGAAGTGTTACAAATGGAGGATGATCTCGTCATCTCATTTCAGTT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TGTGTCCTTGACTATTTTATTAAACTCTCACCTCCTGCATTGCTTAAAGAACCA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GCTGTAATACCTTTTAATGGTTCACCTCGAACACCAAGGCGAGGTCAGAA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ACGGATAGCAAAACAACTAGAAAATGATACAAGAATTATTGAAGTTCTCTG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ATGAATGTAATATAGATGAGGTGAAAAATGTTTATTTCAAAAATTTCATAC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ATTCTCTTGGAATTGTAGCTTCTAATGGACTTCCAGAGGTGGAAAGTCTCTC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ATGAAGAGATTTACCTTAAAAACAAAGATTTTGATGCAAGATTATTTCTGG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AAACTCTTCAGATTGATCCTACAGACAGTTTTGAAATGCAGAGAACACCAC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CTCTGATGAAGAGGTAAATGTGATTCTTCCACAGACTCCAGTTAGGACCGT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ACTATCCAACAATTAATGATGATCTTAAATTCAGCAAGTGATCAACCATCAG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TTCCTATTTTAATAACTGCACAGTGAATCCAAAGGAAAGTATCCTGAAAAG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TGTTGGATACATCTTTAAAGAGAAATTTGCTAAAGCTGTGGGACAGGGATG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TTGGATCACAGCGATACAAACTTGGAGTCCGATTGTATTATCGAGTAATGGA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TTAAATCAGAAGAAGAACGATTATCCATTCAAAATTTTAGCAAACTCCTGAA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TCTTTCATATGTCTTTGTTGGCATGTGCTCTTGAGGTTGTAATGGCTACAT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GTACATCTCAGAATCTTGATACTGGAACAGATTTGTCCTTCCCATGGATTC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CTTAATTTAAAAGCCTTTGATTTTTACAAAGTGATTGAAAGTTTTATCAAAGC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CTTGACCAGAGAAATGATAAAACATTTAGAACGATGTGAACATCGAATCA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TTGCATGGCTCTCTGATTCACCTTTATTTGATCTGATTAAACAAGCAAAAGAC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CCAGCTGATCACCTTGAATCTGCTTGTACTCTCAACCTTCCTCTCCAGAG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CTGCAGCAGATATGTATCTTTCTCCTGTAAGATCCCCAAAGAAAAAAGGATC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CGTGTAAATTCTACTGTAAACACAGAGGCACAAGCAACCTCAGCCTTCCAGAC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CATTGAAATCTACCTCCCTTTCACTTTTTTACAAAAAAGTGTACCGACTAGCT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GACTAAATACGCTGTGTGCACGCCTCCTATCTGACCACCCAGAACTAGAACA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GGACCCTTTTTCAGCACACACTGCAAAATGAGTATGAACTCATGAGAGACAG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ATCAGATTATGATGTGTTCCATGTATGGCATATGCAAAGTGAAGAATATAGAC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CAAAATCATTGTAACAGCATATAAGGATCTTCCTCATGCTGTTCAGGAGACA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TGTTTTGATCAGAGAAGAGGAGTATGATTCCATTATAGTATTCTATAATTCG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GCAGAGACTGAAAACAAATATTTTACAGTATGCTTCTACCAGGCCCCCTACC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AATACCTCACATTCCTCGAAGCCCTTACAAGTTTTCTAGTTCACCTTTGCGG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GAGGGAACATCTACATATCACCCCTGAAGAATCCATATAAAATTTCAGAAGG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CGCCAACAAAAATGACTCCAAGATCAAGAATCTTAGTGTCAATTGGTGAATC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ACTTCTGAGAAGTTCCAGAAAATAAATCAGATGGTGTGTAACAGCGACCGTGT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AAGTGCTGAAGGCAGCAACCCTCCTAAACCATTGAAAAAACTACGCTTTGAT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TCAGATGAAGCAGATGGAAGTAAACATCTCCCAGGGGAGTCTAAATTTCA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GGCAGAAATGACATCCACCCGAACGCGAATGCAGAAGCAAAAACTGAATG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TACATCAAACAGAGAAGAGA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b</w:t>
      </w:r>
      <w:r>
        <w:rPr>
          <w:rFonts w:cs="Courier New" w:ascii="Courier New" w:hAnsi="Courier New"/>
          <w:sz w:val="20"/>
          <w:szCs w:val="20"/>
        </w:rPr>
        <w:t>1</w:t>
      </w:r>
      <w:r>
        <w:rPr>
          <w:rFonts w:cs="Courier New" w:ascii="Courier New" w:hAnsi="Courier New"/>
          <w:sz w:val="20"/>
          <w:szCs w:val="20"/>
        </w:rPr>
        <w:t>-B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CGCCCAAAACCCCCCGGAGAGCAGCAGCAGCCGCCGCCGCCGCCGCCGCGGA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CCGCCGCCCCTGCCGCCGCCCCCTGAGGAGGACCCCGAGCAGGACAGCGGC---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ACCTGCCTCTGGCCAGGCTTGAGTTTGAAGAAACTGAAGAACCTGATTTTAC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TCAGAAATTAAAGCTACCAGATCATGTCAGAGAAAGAGCTTGGTTAACTTG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TTCATCTGTGGATGGAGTATTGGAAGGTTATGTTCAAAAGAAAAAGGAACTG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TCTGTATTTTTATCGCAGCAGTTGACTTAGATGAGATGCCGTTCACTTTCAC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AGAAAAACATTGAAACCAGTGTCTATAAATTCTTTGATTTACTAAAAGAAATC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TACCAAAGTTGATAATGCTATGTCAAGACTGTTGAAGAAGTATAATGTGTTG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TCTACAGCAAATTAGAAAGGACATGTGAGCTTATATATTTGACACAACCCAG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ATATCTACTGAAATAAATTCTATGTTGGTGCTAAAAGTTTCTTGGATCACATTT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GCTAAAGGACAAGTATTACAAATGGAAGATGATCTGGTGATCTCATTTCAATT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GTGTCCTTGACTATTTTATCAAACTCTCACCTCCTGCATTGCTCAAAGACCCA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GCTGTAATACCTATTAATGGTTCACCTCGAACACCAAGGCGAGGTCAGAA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ACGGATAGCAAAACAACTAGAAAATGATACAAGAATTATTGAAGTTCTCTG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ATGAATGTAATATAGATGAGGTGAAAAATGTTTATTTCAAAAATTTTATAC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ATTCTCTTGGAATTGTAGCTTCTAATGGACTTCCAGAGGTGGAAAATCTCTC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ATGAAGAAATTTACCTTAAAAACAAAGATCTAGATGCAAGATTATTTCTGG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AAACTCTTCAGGCTGATCCTACAGACAGTTTTGAAATGCAAAGAACACCACG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CCCTGATGAAGAGGTGAATATGATTCTTCCACAGACTCCAGTTAGAACTGT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ACTATCCAACAATTAATGATGATCTTAAATTCAGCAAGTGATCAACCATCGG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TTCCTATTTTAATAATTGTACAGTGAATCCAAAGGACAGTATCCTGAAAAGA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TATTGGGGACGTCTTTAAAGAGAAATTTGCTAAAGCTGTGGGACAAGGATG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TTGGATCACAGCGATACAAACTTGGAGTCCGATTGTATTACCGAGTAATGGA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TTAAATCAGAAGAAGAACGATTATCCATTCAAAATTTTAGCAAACTCCTGAA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CTTTCATATGTCTTTGTTGGCATGCGCTCTTGAGGTTGTAATGGCTACCT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GTATGTCTCAGAGCCTGGATACTGGAACAGATCTATCCTTCCCATGGATTC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TTTAACTTAAAAGCTTTTGATTTTTACAAAGTGATTGAAAGTTTCATCAAAGC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CCTGACCAGAGAAATGATTAAACATTTAGAACGATGTGAACATCGAATCAT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TTGCCTGGCTCTCAGATTCACCTTTATTTGATCTTATTAAACAAGCAAAGGAC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CCAGTTGATCACTTTGAACCTGCCTGTACTCTCAACCTTCCTCTCCAGAAT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CTGCAGCAGATATGTATCTTTCTCCTGTAAGATCCCCAAAGAAAAAAGGGCC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GTGTAAATTCTACTCCAAATTCAGAGGCACAAGCAACCTCAGCCTTCCAGAC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CATTGAAATCTACCTCCCTTTCACTCTTCTACAAAAAAGTGTATCGACTAGCA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GACTGAACACCCTGTGTGCACGCTTTCTGTCTGACCACCCAGAACTAGAGCAT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GGACCCTTTTCCAGCACACACTGCAAAATGAGTATGAACTCATGAGAGACAG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ACCAGATTATGATGTGTTCTATGTATGGCATATGCAAAGTGAAGAATATAGAC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CAAAATCATTGTCACAGCATACAAAGATCTTCCTCATGCTGTTCAGGAGACA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TGTTTTGATTAGAGAAGAGGAGTATGATTCCATTATCGTATTCTATAATTCG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GCAGAGACTGAAAACAAATATTTTGCAGTACGCTTCCACCAGGCCCCCTACC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GATTCCTCACATTCCTCGAAGTCCTTACAAGTTTTCTAGTTCACCTTTACGG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GGGGGAACATCTATATATCACCCCTAAATAATCCATATAAAATTTCAGAAGG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ACACCAACAAAAATGACTCCAAGATCAAGAATCTTAGTATCAATCGGTGAATC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ACTTCAGAGAAGTTCCAGAAAATAAATCAAATGGTATGTAACAGCGACCGCGT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AAGTGCTGAAGGAAGCAACCCTCCTAAACCACTGAAAAAACTGCGCTTTGA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TCCGATGAAGCAGATGGAAGTAAACATCTCCCAGGGGAATCCAAATTTCA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GGCAGAAATGACATCTACTCGAACACGAATGCAAAAGCAGAAAATGAATGA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GATACCTCAAACAGGGAAGA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b</w:t>
      </w:r>
      <w:r>
        <w:rPr>
          <w:rFonts w:cs="Courier New" w:ascii="Courier New" w:hAnsi="Courier New"/>
          <w:sz w:val="20"/>
          <w:szCs w:val="20"/>
        </w:rPr>
        <w:t>1</w:t>
      </w:r>
      <w:r>
        <w:rPr>
          <w:rFonts w:cs="Courier New" w:ascii="Courier New" w:hAnsi="Courier New"/>
          <w:sz w:val="20"/>
          <w:szCs w:val="20"/>
        </w:rPr>
        <w:t>-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CGCCCAAAGCCCCGCGCAGA------------------ACCGCGGCCGCCGA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CCGCCGCCGCCGCCGCCTCCG---GAGGACGACCCCGCGCAGGACAGTGAC---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AGCTGCCCCTGATCAGGCTTGAGTTTGAAAAAATTGAAGAACCTGAATTTAT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TCAGAAGTTAAAGGTGCCCGATCATGTCAGAGAGAGAGCTTGGCTAACGT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TTCATCTGTGGATGGAATCCTGGAAGGATATATTCAGAAGAAGAAGGAACTC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CTGCATCTTCATTGCAGCAGTTGACCTGGATGAGATGCCATTCACTTTTAC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GAAAAGCATAGAAACCAGTGTCTATAAATTCTTTGACTTATTAAAAGAAA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TACCAAAGTTGATAATGCTGTGTCAAGGCTATTGAAGAAGTACAATGTGTT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TCTACAGCAAATTAGAACGGACATGTGGACTTATATATTTGACACAGCCCAG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TATCTACTGAAATAAATTCTATGTTGGTGCTAAAAGTTTCTTGGATCACCTTT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GCTAAAGGAGAAGTAGTACAGATGGAAGATGATCTGGTGATCTCATTTCAGTT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TGTGTACTTGACTATTTTATCAAGCTCTCGCCTCCTGCGCTGCTCAGAGAGCCGT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CAGCTGCAACACCCATTAATGGTTCACCTCGGACACCCAGAAGAGGTCAGAA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TCGGATAGCAAAACAACTAGAAAGTGATACAAGAACTATTGAAGTTCTCTGT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ACGAGTGTAATGTAGATGAGGTGAAAAATGTTTATTTCAAAAATTTTATCC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GTTCACTTGGAATTGTATCATCTAATGGACTTCCAGAGCTTGAAAGTCTTTCT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TACGAAGAAGTTTATCTTAAAAGCAAAGATTTAGATGCAAGACTATTTTTGG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AAACACTTCAGACTGATACTATAGACAGTTTTGAAACAGAGAGAACTCCACG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ACCCTGATGAAGAGGCAAACATGGTTACTCCACACACTCCAGTTAGGACTGT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ACTATTCAACAGTTAATGGTGATTTTAAATTCTGCAAGTGATCAGCCATCAGA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TTCCTACTTCAGTAATTGCACAGTGAATCCAAAAGAAAATATCCTAAAAAGA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TGTTGGACACATCTTTAAAGAGAAGTTTGCTAGCGCTGTGGGGCAGGGATG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TTGGAGCACAGCGATATAAACTTGGGGTTCGATTGTATTATCGTGTGATGGAAT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TTAAATCAGAAGAAGAACGTTTGTCCATTCAGAATTTTAGCAAACTCCTAAA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TCTTTCATATGTCTTTATTGGCCTGTGCTCTTGAAGTTGTAATGGCTACAT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GTATGTTACAGAATCTTGATTCTGGAACAGATTTGTCCTTCCCGTGGATTC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CTTAATTTAAAAGCCTTTGATTTTTACAAAGTGATTGAAAGTTTTATCAAAG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ACTTGACAAGAGAAATGATAAAACATTTAGAAAGATGTGAGCATCGAATCAT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TTGCATGGCTTTCTGATTCACCTTTGTTTGATCTCATAAAGCAGTCCAAGGA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CCT---GATCACCTTGAGTCTGCTTGTTCTCTCAGCCTCCCTCTCCAGAGT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CTGCAGCAGATATGTATCTTTCTCCTATAAGATCTCCAAAGAAAAGAACTTCT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GTGTAAATTCTGCGGCAAATACAGAGACGCAAGCAGCCTCAGCCTTCCATAC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CATTGAAATCTACCTCCCTTTCCCTGTTTTACAAAAAAGTGTACCGTCTAGCA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GACTAAATACACTGTGTGCGCGCCTTCTGTCTGATCACCCAGAGCTAGAACA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GGACTCTGTTTCAGCATACATTGGAAAATGAGTATGAGCTCATGAAAGACCGA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ACCAGATTATGATGTGTTCTATGTATGGCATCTGCAAGGTGAAAAACATTGAC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CAAAATCATCGTAACTGCGTATAAGGATCTTCCTCACGCTGCCCAGGAGAC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GTGTTTTGATCAGAGAAGAGGAGTTTGATTCCATTATAGTGTTCTACAACTCA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GCAGAGACTAAAAACAAATATTTTACAGTATGCCTCCACCAGGCCTCCTACC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AATACCTCACATTCCTCGAAGCCCTTACAAGTTCTCTAGTTCACCCTTGCGG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GAGGTAACATCTATATATCACCCCTAAAGAGTCCTTATAAAATTTCAGAAGG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CACCCACAAAAATGACTCCAAGATCAAGAATCTTGGTCTCAATCGGTGAATC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ACATCCGAGAAGTTCCAGAAAATAAACCAGATGGTGTGTAACAGTGACAGAGT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AAGTGCTGAAGGCGGCAATCCCCCCAAACCCCTGAAGAAGCTGCGCTTTGA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TCCGATGAAGCAGACGGGAGTAAACATCTCCCAGCGGAGTCCAAATTCCA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TGGCAGAAATGACTTCTACTCGAACACGAATGCAAAAGCAGAAACTGAATGAT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AATCTCAAACAAGGAGGA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7.The Codon sequences alignment For RBL1 proteins (Nuc format)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 320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1-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TCGAGGACAAGCCCCACGCTGAGGGGGCGGCGGTGGTCGCCGCAGCCGGGGA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AGGCCCTGTGCCAGGAGCTGAACCTGGACGAGGGGAGCGCGGCCGAAGCCCT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TACTGCCATCCGAGGCAACTACAGCCTAGAGGGAGAAGTTACACACTGGT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TCATTATATGTTGCATGCCGCAAAAGCATTATTCCCACGGTTGGAAAGGGTAT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CAACTGTGTTTCACTTACCAGAATACTACGTTCAGCTAAATTAAGTTTAAT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TAGTAAAATGAAGAAATGGATGGACATGTCAAATCTACCACAAGAATTTC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TAGAAAGGCTAGAGAGAAATTTTGAGGTGTCTACTGTAATATTCAAAAAATA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TTTTTTTAGATATATTTCAAAATCCATATGAAGAACCACCAAAGTTACCACG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AGCAGAGGAGGATTCCTTGCAGTGTTAAGGATCTGTTTAATTTCTGTTGGACA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TTATACTAAGGGTAATTTTCGGATGATTGGGGATGACTTAGTAAACTCTT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TCTATGCTGCTTGGATCTGATTTTTGCCAATGCGATTATGTGCCCAAATAG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GCTAAATCCATCATTTAAAGGTTTACCATCTGATTTTCATACTGCTGACTTTA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CTGAAGAGCCACCCTGCATCATTGCTGTACTGTGTGAACTGCATGATGGACTT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AAGCAAAAGGAATAAAGGAGCACTACTTTAAGCCATATATTTCAAAACTCTT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AGATATTAAAAGGAGAATGCCTCCTGGACCTTTCAAGTTTTACTGATAATAG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TGAATAAGGAGTATGAAGAGTATGTTCTAACTGTTGGTGATTTTGATGAGAG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GGGAGCAGACGCAGAAGAGGAAATTGGAACACCTCGAAAGTTCACTCGTGA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AGGGAAACTGACAGCACAGGCTAATGTGGAGTATAACCTTCAACAGCACTT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AAGGTCATTTGCACCTTCTACCCCACTGACCGGACGGAGATATTTACGAG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CAGTCATTACTCCTGTTGCATCAGCCACCCAAAGTGTGAGCCGGTTACAGAG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GCTGGTCTGAAAAATGCACCAAGTGACCAACTTATAAATATTTTTGAATCTTG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ATCCTGTGGAAAACATTATGAAAATACTAAAAGGAATAGGAGAGACTTTCTGT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TATACTCAATCAACAGATGAACAGCCAGGATCTCACATAGACTTTGCTGTAA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AGCTGGCAGAAATTTTGTATTATAAAATACTAGAGACTGTAATGGTTCAGGAA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AGACTTCATGGAATGGACATGTCAGTTCTTTTAGAGCAAGATATATTTCATCG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TGGCTTGTTGTTTGGAAATTGTGCTCTTTGCCTATAGCTCACCTCGTACTTT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TTATTGAAGTTCTCAACTTGCAACCATTTTACTTTTATAAGGTTATTGAGGT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GCTCAGAAGAGGGGCTCTCAAGGGACATGGTGAAACACCTAAACAGCATT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ATTTTGGAGAGTTTAGCATGGAGTCACGATTCTGCACTGTGGGAGGCTCTCCAG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CAAACAAAGTTCCTACCTGTGAAGAAGTTATATTCCCAAATAACTTTGAAAC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GGAGGAAATGTGCAGGGACATCTTCCCCTGATGCCAATGTCTCCTCTAATGCA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CAAGGAAGTTCGAACTGACAGTGGGAGTCTTCGAAGAGATATGCAACCAT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TTTCTGTCCATGAACGCTACAGTTCTCCTACCGCAGGGAGTGCTAAGAGAAGA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GAGAGGACCCCCCAAAGGAAATGCTTATGGACAAGATCATAACAGAAGGAAC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AAATCGCTCCTTCTTCAAGCATTACTGCTGAAAATGTATCAATTTTACCTGGT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CTTCTAACAATGGCCACAGCCCCAGTAACAGGAACAACAGGACATAAAGTTAC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ACATGGTGTCGCAAATGATGCTGGAGAGATCACACTGATACCTCTTTCCA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AATCAGGAGTCCAAAGTCAAGAGTCCTGTATCACTTACTGCTCATTCATTAAT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CTCCAAAACAGACCAATCTGACTAAAGCACAAGAGGTACATTCAACTGGAATA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CCAAAGAGAACTGGGTCCTTAGCACTATTTTACAGAAAGGTCTATCATTTGGCA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CGCTTACGTGATCTATGTCTAAAACTGGATGTTTCAAATGAGTTACGAAGGAAG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CGTGTTTTGAATTCACTTTAGTTCACTGTCCTGATCTAATGAAAGACAGGCAT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GCTCCTCCTTTGTGCCTTTTATATCATGGCAAAGGTAACAAAAGAAGAAAG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AGAAATTATGAAAAGTTATAGGAATCAGCCCCAAGCTAATAGTCACGTATA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TTCTGCTGAAAAGTATTCCAAGAGAAGTTGTGGCATATAATAAAAATATAAA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TGAAATGATAGATTGTGACTTAGAAGATGCTACAAAAACACCTGACTGTTC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CAGTGAAAGAGGAAAGAGGTGATCTTATAAAATTTTACAATACAATATATGT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GAAGTCATTTGCACTGAAATACGACTTGGCGAATCAGGACCATATGATGGA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ACTCTCTCCTTTTCCACATATTAAACAACAGCCAGGCTCACCACGCCGCAT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AGCACTCCATTTATATTTCCCCGCACAAGAATGGGTCAGGCCTTACACCAAG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CTGCTGTACAAGTTCAATGGCAGCCCTTCTAAGAGTTTGAAAGATATCAACAA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GGCAAGGTGAGCAGAGAACCAAGAAGCGAGTAATAGCCATCGATAGTGATGC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CTGCCAAACGCGTCTGTCAAGAAAATGATGACGTTTTACTGAAACGACTACAG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GTCAGTGAAAGAGCAA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1-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TCGAGGACGAGCCCCACGCCGAGGGGGCGGCGGCGGTCGCCGCGGCCAGGGA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AGGCCCTGTGCCAGGAACTGAACCTGGACGAGGGAAGCGCGGCCGAAGCCCTG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CGGCCATCCGCGGCAACTACAGCCTAGAGGGAGAAGTTATACACTGGC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CTTTATATGTTGCTTGCCGCAAGAGCATCATTCCTACTGTGGGAAAGGGCGT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AACTGTGTCTCACTCACCAGAATACTGCGCTCAGCTAAGTTAAGCTTAAT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TAGTAAAATGAAGAAATGGATGGACATGTCAAACCTACCACAAGAGTTTCG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TAGAAAGGCTAGAAAGAAATTTTGAAGTATCTACTGTAATTTTTAAAAAATT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ATTTTTTTAGATATCTTTCAAAATCCATATGAAGAGCCACCAAAGTTGCCCCG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AAACAGAGGAGGATCCCCTGCAGTGTTAAGGACCTCTTTAACTTCTGCTGGACA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TTACACCAAGGGGAATTTCCGTATGATTGGTGATGATTTAGTAAACTCCT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TCTGTGCTGCTTGGACCTGATCTTTGCCAATGCTATAATGTGCCCAAATAGA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GTTAAATCCATCATTTAAAGGCTTACCATCTGATTTCCATGCTCCGGACTT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CAGAAGAGCCTCCGTGCATCATTGCTGTACTTTGTGATCTGCATGACGGACT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AAGCAAAAGGGATAAAGGAGCATTACTTTAAGCCATATATTTCAAAGCTCT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GATTTTAAAAGGTGAATGCCTCTTGGATCTTTCCAGCTTTACTGATAATAG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TGAACAAGGAATATGAAGAGTATGTCCTAACTGTTGGGGACTTCGATGAGAG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GGGAGCAGATGCAGAGGAGGAGATTGGAACACCTCGAAAGTTCACTGCTGA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TGGGAAACTGACATCACAGGCCAGTGTGGAATGCAACCTTCAACAACACTT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ACGGTCATTTGCACCTTCTACCCCACTTACTGGACGGCGGTATTTACAAG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CAGTCACCACGCCTGTAGCTTCAGCCACTCAAAGTGTAAGCCGGTTACAGAGC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GCTGGATTAAAAAGCGCACCAAGTGAGCAGCTTCTGAATATTTTTGAATCTTG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ATCCTATGGGAAACATTATAAAAATTGTGAAAGGAATAGGAGAGACTTTCTGC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TATACCCAGTCCACAGATAAACAGCCAGGATCTCACATAGACTTTGCTGTAA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AACTGGCAGAAATTTTGTATTACAAAATACTGGAGACTATAATGGTCCAGGAA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CGGCTTCATGGAATGGACATGTCGGTTCTTTTAGAGCAAGATATATTTCATAA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TGGCTTGTTGTTTGGAAATTGTGCTCTTTGCATATAGCTCACCCCGTACTTTC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TTATTGAAGTTCTCGATTTGCAGCCATTTTATTTTTATAAGGTTATTGAGGT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GCTCAGAGGAGGGCCTTTCCAGAGACATGGTGAAACATCTGAACAGCATT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ATTTTGGAGAGTTTGGCTTGGACTAATAATTCTGCACTGTGGGAGGCTCTGCA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CAAACAGAGTCCCTTCCTGTGAAGAAGTTATATTCCCTAATAACTTTGAAATA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GGAGGAAATGTGCAAGGCCATCTCCCCATGATGCCAATGTCTCCAATAATACA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CAAGGAAGTTCGCACTGACAGTGGGAGCCTTCGACAGGATATGCAACCAT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ATTTCTGTCCATGAGCGCTACAGCTCCCCTGCTGCAGGAAGTGCTAAGAGGAGA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GAGATGACCCACCAAAGGACACACTGATGGATAAGATTATGGCAGAAGGAAC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AAATTGCTCCT---TCGAGTGTCACTGCTGAAAGCTTATCAATTTCCCCTGG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CTTCTGACAATGGCCACAACCACAGTCACAGGGACGACGGGACGGAAAGTTACA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TGCATGGTATCGCCAATGATGCTGGAGAAATCACACTGGTTCCTATCTCCA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CTCAGGAGTCCACAGCTGAGAGCCCTGTGTCACTGACTGCCCAGTCACTAAT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CTCCGAAACAGACCCATCTGACTAAAGCACAAGATGCTCATCTGACCGGAGT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CCAAGAGGACTGGGTCCTTAGCACTGTTCTATAGGAAGGTCTATCATTTGGCA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GCCTACGTGACTTATGTCTAAAACTTGATGTTTCAAATGAATTACGAAGGAA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CATGTTTTGAATTCACTTTAGTTCACTGCCCTGATTTAATGAAAGATAGGCAT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GCTCCTTCTGTGTGCATTTTACATCATGGCAAAAGTAACAAAAGAAGAAAG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AGAAATAATGAAAAGTTATAGGAATCAGCCCCAAGCTAATAGTCACGTATA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TTCTCTTGAAGAGTATTCCAGGAGGAGTCGTGGTGTAC------------AA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GTGAAATGACCGATGGTGACATAGAAGATGCCACAAAGACTCCCAACTGTTC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CAGTGAAAGAGGAAAGAGGTGATCTTATCAAATTTTACAATACAGTATATGT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GAAGTCATTTGCATTGAAGTATGATTTATCCAATCAGGACCATATAATGGA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CCGCTCTCTCCTTTCCCACACATTAAGCAGCAGCCGGGTTCCCCACGCCGCA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AGCATTCCCTCTATGTGTCTCCACACAAGAACGGAGCGGGCCTCACCCCCAG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TGCTGTACAAGTTCAACGGCAGCCCTTCTAAGAGTTTGAAAGATATCAACAA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GGCAAGGCGAGCAGAAAACCAAGAAGCGCGTGATAGCCATCAGTGGAGATGCA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TGCCAAACGTCTCTGCCAAGAGAACGATGATGTTTTACTTAAGCGACTACAA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GTCAGTGAGAGAGCAA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1-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TCGAAGACGACCCGCACGCCGAGGGGGCGGCGGTAGTCGCCGCGGCCGGGGA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AGGCCCTGTGCCAGGAGCTGAACCTGGACGAGGGGAGCGCGGCCGAAGCCCT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CCGCCATCCGGGGCAACTACAGTCTAGAGGGAGAAGTTATACACTGGT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TCATTATATGTTGCCTGCCGCAAAAGCATTATTCCCACTGTTGGGAAGGGTAT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AATTGTGTTTCACTTACCAGAATACTGCGTTCAGCTAAACTAAGCTTAAT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TAGTAAAATGAAGAAGTGGATGGACATGTCAAACCTGCCGCAAGAATTTC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GTAGAAAGGCTAGAAAGAAATTTTGAGGTGTCTACTGTAATTTTCAAAAAATT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TTTTTTTAGATATATTTCAAAATCCATATGAAGAGCAACCAAAGTTCCCACG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AACAGAGAAGGATTCCTTGCAGCGTTAAGGATCTCTTTAATTTCTGCTGGAC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TTATACTAAGGGTAATTTTCGTATGATTGGAGATGATTTAGTAAACTCTTAC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TCTGTGCTGCTTGGATCTGATTTTTGCCAATGCCATTATATGCCCAAATAGAC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GCTGAATCCAACATTTAAAGGTTTACCATCTGATTTCCATACTGCTGACTTT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CCGAAGAGCCTCCCTGCATCATTGCTGTACTGTGTGAACTGCATGATGGACT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AAGCAAAAGGAATAAAGGAGCACTATTTTAAGCCATATATTTCAAAACTCT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GTTTTAAAAGGAGAATGCCTCCTGGACCTTTCTAGTTTTACTGATAATAG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TGAACAAGGAGTATGAAGAATATGTTTTAACTGTTGGTGACTTTGATGAGAG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GGGAGCAGATGCAGAAGAGGAAATTGGAACTCCTCGAAAGTTCACTGGTGAA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AGGGAAACTGACAGCACAAGCTAATGTGGACTGTAGTCTTCAACAGCACTT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AACATCATTTGCACCTTCTACCCCACTGACAGGACGGCGATATTTACGAG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CAGTCATTACTCCTGTTGCTTCAGCTACTCAAAGTGTGAGCCGATTACAGAG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GCTGGACTGAAAAATGCACCAAGTGAACAACTTATAAATATTTTTGAATCTTG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ATCCAATGGAAAACATCATGAAAATAGTGAAAGGAATAGGGGAGACTTTCTGC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TATACTCAATCAACAGATGAACAGCCAGGATCACACATAGATTTTGCTATAA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AGCTTGCAGAAATTTTGTATTATAAAATATTAGAGACTGTAATGGTTCAGGAA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AGACTTCATGGAATGGACATGTCAGTTCTTTTAGAGCAGGATATATTTCATCG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TGGCTTGTTGTTTGGAAATTGTGCTCTTTGCCTATAGCTCACCTCGTACTTTC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TTATTGAAGTTCTCAATTTACGACCATTTTATTTTTATAAGGTTATTGAGGT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GCTCAGAGGAAGGGCTTTCCAGGGACATGGTGAAACACCTGAACAGCATT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TTTTAGAGAGTTTAGCGTGGAGTCACGATTCTGCATTGTGGGAGGCTCTCCAG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CAAACAAAGTTCCTACTTGTGAAGAAGTTATATTCCCAAATAACTTTGAAAC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GGGGGAAATGTACAGGGACATCTTCCCATGATGCCGATGTCTCCTCTAATGCA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GTCAAAGAAGTTCGGACTGACAGTGGGAGTCTTCGAAGGGATATGCAACCAT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TTTCTGTCCATGAACGCTACAGTTCTCCTACTGCAGGGAGTGCTAAGAGAAGA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GGGAAGACCCCCCAAAGGAAATGCTTGTGGACAGGATCATAACAGAAGGAAC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AAATTGCCCCTTCTTCAAGCATTACTGCTGAAAATATATCAATTTCACCTGG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CTTCTAACTATGGCCACAGCCATAGTCACAGGGACAACAGGACATAAAGTTACA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GCACGGTATTGCAAATGATGCTGGAGAAATCACACTGATACCAATTTCCATG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TCAGGAGTCCAAAGTCGAGAGTCCTATATCACTTACTGCTCAGTCATTAAT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CTCCGAAACAGACTCATCTGACTAAAGCGCAAGAGGCACATCCAACTGGAAT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CAAAGAGAACTGGTTCTTTAGCACTGTTTTATAGAAAGGTCTATCATTTGGCA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GCTTACGTGATTTATGTTTAAAACTGGATGTTTCAAATGAGTTACGAAGGAAG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CATGTTTTGAATTTACTTTAGTTCACTGCCCTGATCTTATGAAAGACAGACAT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GCTGCTCCTTTGTGCCTTTTACATCATGGCAAAGGTAACAAAAGAAGAAAG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GGAAATAATGAAAAGTTACAGGAATCAGCCCCAGGCTAATAGTCATGTCTA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TACTATTGAAAAGTATTCCAAGAGAAGTTGTGGCATACAATAAAAACATAAA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TGAAATGACAGATTGTGACTTGGAAGATGCTACAAAAACACCTGACTGTTC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CAGTGAAAGAGGAAAGAGGTGATCTTATCAAATTTTACAATACAATATATGTA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GAAGTCATTTGCACTGAAATACGATTTGTCAAATCAGGACCATGTGATGGAA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TCTCTCTCCTTTTCCACATATTAAGCAACAACCAGGCTCACCACGCCGCAT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AACACTCCATTTATGTTTCCCCACATAAGAATGGGTCAGGCCTTACACCAAGG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CTGCTATATAAGTTCAATGGCAGCCCTTCTAAGAGTTTGAAAGATATCAACAA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CGGCAGGGTGAACAAAGAACCAAGAAGCGAGCAATAACCATCGATGGTGATGCG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TGCCAAACGCCTCTGTCAAGAAAATGATGATGTTTTGCTTAAACGACTACAG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GTCAGTGAGAGAGCAA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1-B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CGAGGACGATCCCCACGCCGAGGGGGCGGCAGTGGTCGCCGCGGCCGGGGAA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AGGCCCTGTGCCAGGAGCTGAACCTGGACGAGGGGAGCGCGGCCGAAGCCCT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CTGCCATCCGGGGCAACTACAGCCTAGAGGGAGAGGTTATACACTGGTT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TCGTTGTATGTTGCTTGCCGCAAAAGCATCATTCCCACAGTTGGGAAGGGTAT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AATTGCGTTTCACTTACCAGAATACTACGTTCAGCTAAATTAAGTTTAAT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TAGTAAAATGAAGAAATGGATGGACATGTCAAACCTGCCACAAGAATTTC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TAGAAAGGCTAGAAAGAAATTTTGAGGTGTCTACTGTAATTTTCAAAAAATT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TTTTTTTAGATATATTTCAAAATCCATATGAAGAGCCACCAAAGTTACCACG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AGCAGAGGAGGATTCCTTGCAGTGTTAAAGAGCTCTTTAATTTCTGCTGGACA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TTATACTAAGGGTAATTTTCGTATGATTGGAGATGATTTAGTAAACTCTT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TCTGTGCTGCTTGGATCTGATTTTTGCCAATGCCATTATGTGCCCAAATAG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TTGCTAAATCCATCATTTAAAGGTTTACCATCTAATTTCCAAACTGCTGACTTT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CTGAAGAACCTCCCTGCATCATTCCTGTACTGTGTGAACTGCATGACGGACT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AAGCCAAAGGAATAAAGGAGCATTACTTTAAGCCATATATTTCAAAACTCTT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AGATTTTAAAGGGCGAATGCCTTCTGGACCTTTGCAGTTTTACTGATAATAG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TGAACAAGGAGTACGAAGAATATGTTTTAACTGTTGGTGACTTTGATGAGAG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GGGAGCAGATGCAGAAGAGGAAATTGGAACCCCTCGGAAGTTCACTGGTGAC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AGGGAAACTGACAGCACAGGCTAATGTGGAGTGTAACCTTCAACATCATTT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AACATCATTTGCACCTTCTACCCCACTGACAGGACGGCGATATTTAAGAG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CAGTCATTACTCCTGTTGCTTCAGCTACCCAAAGTGTGAGCCGGCTACAGAG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CTGGCTTGAAAAATGCACCAAGTGAACAACTTATAAATATTTTTGAGTCTTG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ATCCTATGGAAAATATTATGAAAATAGTGAAAGGAATAGGAGAGACTTTCTGC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TATACTCAATCAACAGATGAACAGCCAGGATCTCACATAGACTTTGCTGTAA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AGCTTGCAGAAATTTTGTATTATAAAATATTAGAGACTGTAATGGTGCAGGAA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AGACTTCATGGAATGGACATGTCAGTTCTTTTAGAGCAGGATATATTTCATCA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TGGCCTGTTGTTTGGAAATAGTGCTCTTTGCCTACAGCTCACCTCGTACTTTT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TTATTGAGGTTCTTAATCTGCGACCGTTTTATTTTTATAAGGTTATTGAGGTG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GCTCAGAGGAGGGACTTTCCAGAGACATGGTAAAACACCTGAACAGCATT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ATTTTGGAGAGTTTAGCATGGAGTCATGATTCTGCGCTGTGGGAGGCTCTCCAG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AAAACAGAGTTCCTACCTGTGAAGAAGTTATATTCCCAAACAATTTTGAAAC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GAGGAAATGTACAGGGACATCTTCCCATGATGCCAATGTCTCCTCTGATGCA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GTCAAAGAAGTTCGGACTGACAGTGGAAGTCTTCGAAAGGATATGCAACCAT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ATTTCTGTCCATGAACGCTACAGTTCTCCTACTGCTGGGAGTGCTAAGAGAAGA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GGGAAGACCCCCCAAAGGAAATACTTATGGACAGGATCATTACAGAAGGAAC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AAATTGCTCCTTCTTCAAGCATCACTGCTGAAAATATATCAATTTCACCCGG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CTTCTGACAATGGCCACAGCCATAGTAGCAGGGACAACAGGACATAAAGTTACA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TGCATGGTATTGCAAATGATGCTGGAGAGATCACACTGATACCAATTTCCA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ACTCAGGAGTCCAAAGTTGAGAGTCCTGTATCACTTACAGCTCAGTCATTAAT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CTCCAAAGCAGACCCATTTGACCAAAGCACAAGAGGTACATCCAATTGGAAT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CAAAGAGAACTGGGTCCTTAGCACTGTTTTATAGAAAGGTCTATCATTTGGCA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CGCTTACGTGATTTATGTTTAAAACTGGATGTTTCAAATGAGTTAAGAAGGAAG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CATGTTTTGAATTCACTTTAGTTCACTGTCCTGATCTGATGAAAGACAGACAT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GCTCCTCCTTTGTGCCTTTTATATCATGGCAAAGGTAACAAAAGAAGAAAG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AGAAATAATGAAAAGTTATAGGAATCAGCCCCAAGCTAATAGTCACGTCTA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TACTATTGAAAAGTATTCCAAGAGAAGTTGTGGCATACAGTAAAAACCTGAAC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TGAAATGACAGATTGTGACTTGGAAGATGCTACAAAAACACCGGACTGCTC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CCAGTGAAAGAGGAGAGAGGTGATCTTATCAAATTTTACAATACAATATATGT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GAAGTCATTCGCATTGAAATACGACTTGTCAAATCAGGACCATGTGATGGAA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CCACTCTCCCCTTTTCCACATATTAAGCAACAGCCAGGCTCCCCACGCCGCAT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AGCACTCCATTTATGTGTCCCCACACAAGAATGGGTCGGGCCTTACACCAAGG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CTGCTATATAAATTCAACGGCAGCCCTTCTAAGAGTTTGAAAGATATCAACAA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AGGCAAGGTGAGCAGAGAACCAAGAAGCGAGCAATAACCATCGATGGTGATGC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TGCCAAACGCCTCTGTCAAGAAAATGATGATGTTTTACTTAAACGACTACAG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GTCAGTGAAAGAGCAAAC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1-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TTCGAGGACGAGCCCCACGCCGAGGGGGCGGCAGCCGTCGCCGCGGCCAGGGAG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AGGCCCTGTGCCAGGAGCTGAACCTGGACGAGGGGAGCGCCGCCGAAGCCCT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CCGCCATCCGCGGCAACTACAGCCTAGAGGGGGAAGTTATACACTGGC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CTTTGTACGTCGCTTGCCGCAAGAGCATCATTCCTACCGTGGGAAAGGGCGT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AAACTGTGTTTCGCTGACCAGAATACTACGCTCAGCTAAGTTAAGCTTAAT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TAGTAAAATGAAGAAGTGGATGGACATGTCAAACCTACCACAAGAATTCCG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ATAGAAAGGCTAGAAAGAAATTTTGAAGTATCTACAGTAATTTTTAAAAAATTT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ATTTTTTTAGATATCTTTCAAAATCCATATGAAGAGCTACCAAAGTTGCCACG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CAGAGGAGGATTCCTTGCAGTGTTAAGGATCTCTTTAATTTCTGCTGGAC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GTTTACACTAAGGGTAATTTTCGTATGATTGGTGATGATTTAGTAAACTCAT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TCTGTGCTGCTTGGACCTGATTTTTGCCAATGCTATAATGTGTCCAAATAGA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GTTAAATCCATCATTTAAAGGTTTACCATCGGATTTCCATGCTGTGAACTT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GCAGAAGAACCACCCTGTATCATTGCTGTACTTTGCGATCTGCACGATGGACTT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AAGCAAAAGGAATAAAGGAGCACTACTTCAAACCATATATTTCAAAACTCTTT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AGATTTTAAAAGGTGAATGTCTCTTGGATCTTTCCAGTTTTACTGATAATAGC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TGAACAAGGAGTATGAAGAGTATGTTCTAACTGTTGGGGACTTTGACGAGAG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GGGAGCAGATGCAGAGGAGGAGATCGGAACACCTCGAAAGTTCGCTGCTGA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TTGGGAAACTGACATCACAGGCCAGTGTGGACTGCAACCTTCAACAACACTT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ACGGTCATTTGCACCTTCTACCCCACTTACTGGACGGCGCTATTTACAAG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CAGTTACCACACCTGTTGCTTCAGCTACTCAGAGTGTAAGCCGATTACAGAG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CCGGATTGAAAAGTGCCCCGAGCGAGCAGCTTCTGACTATTTTTGAATCTTGT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ATCCGATGGGAAACATTGTAAAAATAGTGAAAGGAATAGGAGAGACTTTCTGC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TATACCCAGTCCACAGATAAACAGCCAGGATCTCACATAGACTTTGCTGTAA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AACTGGCAGAAATTTTGTATTATAAAATACTAGAGACTATAATGGTCCAGGAA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CGACTTCATGGAATGGACATGTCAGTTCTTTTAGAACAAGACATATTTCACAGG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CTGGCTTGTTGTTTGGAAATTGTGCTCTTTGCCTATAGCTCACCCCGTACTTTC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TCATTGACGTTCTCGGTTTGCAGCCGTTTTACTTCTATAAGGTTATTGAGGT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CGCTCAGAGGAGGGGCTCTCCAGAGACATGGTGAAACACCTAAACAGCATTGA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ATTTTGGAGAGTTTAGCTTGGACTAATAATTCTGCACTGTGGGAAGCTCTCCG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CAAATAAAGTTCCTTCCTGTGAAGAAGTTATATTCCCAAATAACTTTGAAAT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GGAGGAAGTGTGCAAGGCCATCTTCCCATGATGCCAATGTCTCCAATAATACA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CAAGGAAGTTCGCACTGACAGTGGGAGCCTTCGAAAAGATATGCAGCCAC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ATCTCCGTCCATGAGCGCTACAGCTCCCCTGCCGCAGGAAGTGCTAAGAGGAGA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GTGATGACCCACCAAAGGAGACATTGATGGAAAAGATTATGGCAGAAGGAACA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AAATTGCTCCT---TCAAGTGTGACTGCTGAAAGCTTGTCAATTTCCCCTGG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CTTCTCACAATGGCCACGACCACAGTCACAGGGACGACGGGACGGAAGGTTACC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TGCATGGTATTGCCAATGATGCTGGAGAAATCACACTGGTTCCTATTTCCATG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ACTCAGGACTCCACAGCTGAGAGCCTTGTATCACTAACTGCACAGTCATTAAT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CTCCAAAACAGACCCATCTGACTAAAACGCAAGACGCTCCTCTGACCGGAAT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CCAAAGAGAACTGGGTCCTTAGCACTGTTTTATAGAAAGGTCTATCATTTGGCA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CGCTTACGTGATTTATGTTTAAAACTTGATGTTTCGAATGAGTTACGAAGGAAG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CATGTTTTGAATTCACTTTAGTTCACTGCCCTGATTTAATGAAAGATAGGCAT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GCTCCTTCTGTGTGCCTTTTACATCATGGCCAAAGTAACAAAAGAAGAAAG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AGAAATAATGAAAAGTTACAGAAATCAGCCACAAGCTAATAGTCACGTATA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TTCTCTTGAAAAGTATTCCAGGAGAAGTTGTGGCATAC------------AA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ATGAGATGACTGATGGTGACATAGAAGATGCCACAAAAACTCCCAACTGTTC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CAGTGAAAGAGGAAAGAGGTGATCTTATCAAATTCTACAATGCGATATATGTA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TGAAGTCATTTGCATTGAAGTATGATTTGTCCAATCAGGACCATATAATGGA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GCTCTCTCCTTTCCCACATATTAAGCAGCAGCCGGGCTCCCCACGCCGCATT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AGCATTCCATTTATGTCTCTCCGCACAAGAACGCATCAGGCCTCACCCCCAG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TACTCTACAAGTTCAACGGCAGCCCCTCTAAGAGTAGGAAGGTTCTGAGAAAC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AACAACGGAGAGAAAAGAGCCAAGAAGCGTGTGATCGCCATCAGCGGAGATGC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CTGCCAAACGTCTCTGCCAGGAGAACGATGATGTTTTACTTAAACGACTGCAG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GTCAGTGAAAGAGCGAAT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7.The Codon sequences alignment For RBL1 proteins (Nuc format)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 342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2-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CGTCGGGAGGTGACCAGTCGCCACCGCCCCCGCCTCCCCCTCCGGCGGCGGC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GATGAGGAGGAGGAGGACGACGGCGAGGCGGAAGACGCCGCGCCGCCTGCCGAGT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ACCCCTCAGATCCAGCAGCGGTTCGACGAGCTGTGCAGCCGCCTCAACATGGAC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GCGCGGGCCGAGGCCTGGGACAGCTACCGCAGCATGAGCGAAAGCTACACGCT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ATGATCTTCATTGGTTAGCATGTGCCTTATATGTGGCTTGCAGAAAATCTGT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TAAGCAAAGGGACAGTGGAAGGAAACTATGTATCTTTAACTAGAATCCTGAA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GCAGAGCTTAATCGAATTTTTTAATAAGATGAAGAAGTGGGAAGACATGGC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CCCCACATTTCAGAGAACGTACTGAGAGATTAGAAAGAAACTTCACTGTTTC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TTTTTAAGAAATATGAACCCATTTTTCAGGACATCTTTAAATACCCTCAA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CTCGTCAGCAGCGAGGAAGGAAACAGCGGCGACAGCCCTGTACTGTGTCTGA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TTTTTGTTGGGTGCTTTTTATATATGCAAAAGGTAATTTCCCCATGATTAG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GGTCAATTCTTATCACCTGCTGCTGTGTGCTTTGGACTTAGTTTATGGAAA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GTGTTCTAATCGTAAAGAACTTGTGAACCCTAATTTTAAAGGCTTATCTGAA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TGCTAAAGATTCTAAACCTTCCTCTGACCCCCCTTGTATCATTGAGAAACTG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TACATGATGGCCTAGTTTTGGAAGCAAAGGGGATAAAGGAACATTTCTGGAA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ATTAGGAAACTTTATGAAAAAAAGCTCCTTAAGGGAAAAGAAGAAAATCTCAC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TAGAACCTGGGAACTTTGGAGAGAGTTTTAAAGCCATCAATAAGGCCTAT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TTTTATCTGTTGGGAATTTAGATGAGCGGATATTTCTTGGAGAGGATGCT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TTGGGACTCTCTCAAGGTGTCTGAACGCTGGTTCAGGAACAGAGACTGCTGA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AGATGAAAAACATCTTACAGCAGCATTTTGACAAGTCCAAAGCACTTAGAA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CACTAACTGGTGTTAGGTACATTAAGGAGAATAGCCCTTGTGTGACTCCAGTT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TACGCATAGCTTGAGTCGTCTTCACACCATGCTGACAGGCCTCAGGAATGCA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AGAAACTGGAACAGATTCTCAGGACATGTTCCAGAGATCCAACCCAGGCTAT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ACTGAAAGAAATGTTTGAAATATATTCTCAGCATTTCCAGCCAGACGAGGA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TTGTGCTAAAGAAATTGCCAGCAAACATTTTCGTTTTGCGGAGATGCTTTAC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ATTAGAATCTGTTATTGAGCAGGAACAAAAAAGACTAGGAGACATGGATTTA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ATTCTGGAACAAGATGCGTTCCACAGATCTCTCTTGGCCTGCTGCCTTGAGGTC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TTCTTATAAGCCTCCTGGGAATTTTCCATTTATTACTGAAATATTTGATGTG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ATCATTTTTATAAGGTGATAGAAGTATTCATTAGAGCAGAAGATGGCCTTTG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GGTAAAACACCTTAATCAGATTGAAGAACAGATCTTAGATCATTTGGCAT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GTCTCCACTCTGGGAAAAAATTAGAGACAATGAAAACAGAGTTCCTACAT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CATGCCACCTCAGAACCTGGAAAGGGCAGATGAAATTTGCATTGCTGGCTCC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CTCCCAGAAGGGTGACTGAAGTTCGTGCTGATACTGGAGGACTTGGAAGGAGC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TCTCCAACCACATTATACGATAGGTACAGCTCCCCACCAGCCAGCACTACCAG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CTATTTGTTGAGAATGATAGCCCCTCTGATGGAGGGACGCCTGGGCGCATGC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CCTAGTCAATGCTGTCCCTGTGCAGAATGTATCTGGGGAGACTGTTTCTGT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TCCTGGACAGACTTTGGTCACCATGGCAACCGCCACTGTCACAGCCAACAAT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CGGTAACCATTCCTGTGCAAGGTATTGCCAATGAAAATGGAGGGATAACATT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TCCAAGTCAATGTTGGGGGGCAGGCACAAGCTGTGACAGGCTCCATCCAGCC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TCAGGCCCTGGCTGGAAGTCTGAGCTCTCAACAGGTGACAGGAACAACTTT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TGGTCAAGTGGCCATTCAACAGATTTCCCCAGGTGGCCAACAGCAGAAGCA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TCTGTAACCAGCAGTAGTAATAGACCCAGGAAGACCAGCTCTTTATCGCTTTT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GTATACCATTTAGCAGCTGTCCGCCTTCGGGATCTCTGTGCCAAACTAGA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TGAATTGAGGAAAAAAATCTGGACCTGCTTTGAATTCTCCATAATTCAGTG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TATGATGGACAGACATCTGGACCAGTTATTAATGTGTGCCATTTATGTGA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TCACAAAAGAAGATAAGTCCTTCCAGAACATTATGCGTTGTTATAGGACTCAG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CCCGGAGCCAGGTGTATAGAAGTGTTTTGATAAAAGGGAAAAGAAAAAGAAG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GCAGCAGTGATAGCAGAAGCCATCAGAATTCTCCAACAGAACTAAACAAAGA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TAGAGACTCCAGTCCAGTTATGAGGTCAAGCAGCACCTTGCCAGTTCCACA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GTGCTCCTCCCACACCTACTCGCCTCACAGGTGCCAACAGTGACATGGAAGA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GGGGAGACCTCATTCAGTTCTACAACAACATCTACATCAAACAGATTAAGAC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TGAAGTACTCACAGGCAAAT------ATGGATGCTCCTCCACTCTCTCCCTA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AAGAACAGGCTCCCCTCGCCGAATACAGTTGTCTCAAAATCATCCTGTCTA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CACATAAAAATGAAACAATGCTTTCTCCTCGAGAAAAGATTTTCTATTACTT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TCCTTCAAAGAGACTGAGAGAAATTAATAGTATGATACGCACAGGAGAAAC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AAAAAGAGAGGAATTCTTTTGGAAGATGGAAGTGAATCACCTGCAAAAAGAATT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AAATCATTCTGCCTTATTACGCCGTCTCCAAGATGTAGCTAATGACCGTGG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2-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ATCTGGAGGCAACCAGTCGCCACCGCCTCCTCCA---------GCTGCTGC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TCGGAGGAAGAGGAGGAGGATGGCGACGCCGCGGATCGCGCGCAGCCCGCGGGG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AGCCATCAGATCCAGCAGCGGTTCGAGGAGCTGTGCAGCCGCCTCAACATGGAC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GCGCGCGCCGAGGCCTGGAGCAGCTACCGCAGCATGAGCGAGAGCTACACGCT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ATGACCTTCATTGGTTAGCATGTGCCTTATATGTGGCTTGCAGAAAATCTGT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TGAGCAAAGGGACCGCTGAAGGAAACTATGTATCTTTAACCAGAATCCTTCG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GAGCAGAGCCTAATTGAATTTTTTAACAAGATGAAGAAGTGGGAAGACATGGC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CCCCACATTTCCGAGAACGTACTGAAAGATTAGAAAGAAACTTCACTGTTTC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ATTTTTAAGAAATATGAACCCATTTTTCAAGACATTTTTAAATATCCCCAA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TCGCCAGCAAAGAGGAAGAAAACAGAGGCGACAGCCCTGTACCACATCAGA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TTTTTGCTGGGTGCTTTTTATATATGCGAAAGGGAACTTCCCCATGATTAGC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TGGTCAATTCCTACCATCTTCTGCTGTGCGCATTAGATTTAGTCTATGGAAAT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GTGTTCTAACCGTAAAGAACTTGTGAACCCTAATTTTAAAGGCCTGTCCGA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ACCCCAAGGACTCTAAAGCGTCCTCCGACCCGCCGTGTGTCATTGAGAAGCTG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TACACGACGGTCTAGTGTTGGAGGCCAAGGGGATAAAGGAACACTTCTGGAA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ATTAGGAAACTGTTTGAGAAAAAGCTTCTCAAGGGGAAGGAAGAAAATCTTACT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TGGAGCCCGGAAACTTTGGAGAGAGTTTTAAGGCCGTTAATAAGGCATAT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GTGTTAGCCGCTGGGAATCTGGATGAGCGCGTATTCCTTGGTGAGGATGCT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TGGGACTCTGTCTCGGTGTCTAAGTGCTGCCTCAGGTACAGAGAGTGCTGAA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CAGATGAGAGACATCTTGCAGCAGCATCTTGACAAGTCTAAAGCACTTAGAGTC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CACTGACTGGCGTGAGGTATGTTCAGGAGAACAGCCCGTGTGTGACTCCCG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TGCACACAGCCTGAGCCGTCTTCACACCATGCTGTCCGGCCTCAGGAATGC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AGAAGCTGGAGCGGATACTCAGGTCATGTTCCCGAGATCCAACTCAGGCTATC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GATTGAAAGAAATGTACGAAATATATTCTCAGCATTTCCAGCCAGATGAGAA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TTGTGCTAAAGAAATTGCCAACAAACATTTTCGTTTTGCAGAAATGCTCTAC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ATTAGAGTCTGTTATTGAGCAAGAACAAAAAAGATTGGGAGACATGGATTTA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TTCTGGAGCATGACGCATTCCACAGGTCACTCTTGGCCTGCTGCCTTGAGGTG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TTTCCCATAAGCCTCCTGGGAATTTTCCATTTATTGCTGAAATATTTGATGTA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TATCATTTTTATAAGGTAATTGAAGTATTTATTAGAGCAGAAGACGGTCTTTG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GGTCAAACACCTCAATCAGATTGAAGAACAAATTTTAGACCATTTGGCAT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AGTCCCCACTGTGGGACAGAATTAGAGATAATGAAAACAGAGTCCCTACTT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CATGCCACCTCAAAACCTAGAGAGAACAGATGAAATTTACATCGCTGGCTCT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ACCCCGAGAAGGGTGGGTGAAGTTCGTGCTGATGCTGGAGGACTTGGAAGAAGT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TCTCCAACCACATTGTATGACAGGTACAGCTCCCCAACAGTCAGCACTACTAG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CTATTCGAG---AATGATAGTCCCTCTGAAGGAAGCACATCTGGGCGCATCC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CCCTAGTCAACGCTGTCCCCGTGCAGAATGTACCTGGGGAGACTGTTTCTGT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TCCTGGACAGACCTTGGTCACCATGGCAACAGCCACTGTCACGGCCAACAA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CAGTGACCATTCCAGTCCAAGGTATTGCCAACGAAAATGGAGGGATAACCTT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CCAAGTCAACGTTGGGGGCCAGGCCCAGGCTGTCGCTGGCTCTATCCAGCC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TCAAGCACTGGCTGGAAGTCTGAGTTCCCAACAGGTGACAGGAACCACTTT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TGGTCCGGTGGCCATTCAACAGATTTCCCCTGGTGGACAACAGCAGAACCC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ACTAACCAGCAGCAGTATCCGGCCGCGGAAGACTAGCTCCTTAGCGCTCTT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GTTTACTACTTAGCCGGTGTCCGCCTTCGAGATCTTTGTATAAAACTAGA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TGAACTGAGGAAAAAAATTTGGACCTGCTTTGAATTCTCTATAATCCAGTGC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TATGATGGACAGACATCTGGACCAGCTGTTGATGTGTGCCATTTATGTGA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TCACAAAAGAAGACAGGTCCTTCCAGAACATCATGCGTTGTTACAGAACTCA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CCCGGAGCCAGGTGTACAGAAGTGTCTTGATAAAAGGGAAAAGA------AGA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GCAGCAGTGAGAGCAGAAGCCATCAGAATTCTCCAACCGAACTAAATACAG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GTAGAGATTCCAGCCCAGTGATGAGGTCAAACAGCACCCTACCAGTTCCACA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GTGCCCCTCCTACACCAACTCGACTCACGGGTGCCAGCAGTGACGTTGAA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GAGGAGACCTCATTCAGTTCTACAACAACATCTATAGGAAGCAAATCCAAGC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TGAAGTACTCGCAGGCAAACGCGCAGACGGACACTCCTCCCCTCTCTCCCTA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AAGAACAGGCTCCCCTCGCCGAGTACAGTTATCTCAAAGTCATCCTATCTA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CACATAACAACGAAGCAATGCCTTCTCCTCGAGAGAAGATTTTTTACTACTT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CCCATCAAAGAGACTGAGGGAAATCAACAGTATGATACGGACAGGAGAGAC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AAAAAGAGAGGGATTCTCTTGGACGACGGAAGTGAATCACCTGCAAAAAGAATC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GAATCACTCTGCTCTGTTACGTCGTCTCCAGGATGTGGCGAATGACCGAGGT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2-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CGTCGGGAGGCGACCAGTCGCCGCCGCCCCCGCCTCCCCCTCCGGCGGCGGC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GATGAGGAGGAGGAAGACGACGGGGAGGCGGAGGACGCCGCGCAGCCGGCCCGGT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CCCTCAGACCCAGCAGCGGTTCGACGAGCTGTGCAGCCGCCTCAACATGGAC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GCGCGGGCCGAGGCCTGGGACAGCTACCGCAACATGAGCGAGAGCTACACGCT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ATGATCTTCACTGGTTAGCATGTGCCTTATATGTGGCTTGCAGAAAATCTGT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TAAGCAAAGGGACAGTTGAAGGAAACTATGTATCTTTAACTAGAATCCTGAG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GCAGAGCTTAATTGAATTTTTTAACAAGATGAAGAAGTGGGAAGACATGGC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CCCCACATTTCAGAGAACGTACCGAGAGATTAGAAAGAAACTTCACTGTTTCA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TTTTTAAGAAATATGAACCCATTTTTCAGGACATTTTTAAATATCCTCAA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CCGTCAACAGAGAGGAAGAAAACAGCGGCGACAGCCCTGTACCGTGTCTGAA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TTTTTGTTGGGTGCTCTTTATATATGCAAAAGGTAATTTCCCCATGATTAG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GGTCAATTCTTATCATCTTCTGCTGTGTGCTTTGGACTTGGTTTATGGAAAT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GTGTTCCAATCGTAAAGAATTGGTGAACCCTAATTTTAAAGGCCTGTCTGAA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TGCTAAGGACTCTAAACCTTCCTCTGACCCACCTTGTGTCATTGAGAAACT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TACATGATGGTCTAGTTTTGGAAGCAAAGGGAATAAAGGAACATTTCTGGAA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ATTAGGAAACTTTATGAAAAAAAGCTCCTTAAAGGAAAAGAAGAAAATCTTACA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AGAACCTGGGAATTTTGGAGAGAGTTTTAAAGCCATCAATAAAGCCTAT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TTTTATCTGTTGGGAATTTAGATGAAAGGATATTTCTTGGAGATGATGCTGA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TTGGGACTCTCTCAAAGTGTCTGAATTCTGGTTCAGGAACAGAGACTGCTGA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AGATGAAAAACATCTTGCAGCAGCACTTTGACAAGTCTAAAGCACTTAGAA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CACTTACTGGTGTGAGGTACATGAAGGATAACAGCCCTTGTGTGACTCCAG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AACACACAGCTTAAGCCGTCTTCACACCATGCTAACAGGCCTCAGGAATGCA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AGAAACTGGAACAGATACTAAGGACATGTTCTAGAGATCCAACACAGGCCATT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ATTGAAAGAAATGTATGAAATATATTCTCAGCATTGCCAGCCAGATGAGGA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T---TCTAAAGAAATTGCCAGCAAACATTTTCGTTTTGCAGAAATGCTTTAC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ATTAGAATCTGTTATTGAACAGGAACAGAAAAGACTGGGAGACATGGATTTA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TCTGGAACAAGATGCATTCCATAGATCACTTTTAGCCTGCTGCCTTGAGGTC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TTCTTATAAGCCTCCTGGGAATTTTCCATTTATTACTGAAATATTTGATGT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ATCATTTTTATAAGGTGATAGAAGTATTCATTAGAGCAGAAGATGGTCTTTG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GGTAAAACACCTTAATCAGATTGAAGAACAGATCTTGGATCATTTGGCAT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GTCTCCACTCTGGGACAGAATTAGAGACAATGAAAACAGAGTTCCTACTT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TATGCCACCCCAGAACCTGGAAAGAGCAGATGATATTTGTATTGCTGGATC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CTCCCAGAAGGGTGAGTGAAGTTCGTGCGGATACTGGAGGACTTGGAAGAAGC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TCTCCAGCCACATTATATGATAGATACAGCTCCCCAACAGCCAGCTCTACCAG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CTATTTGTTGAGAATGATAGCCCTTCTGATGGAGGGACACCTGGGCGCATTC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CCCTCGTCAATGCTGTCCCTGTGCAGAATGTATCTGGGGAGACTGTTTCTGT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TCCTGGACAGACTTTGGTCACTATGGCAACAGCCACTGTCACAGCCAACAA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CAGTGACCATTCCTGTACAAGGTATTGCGAATGAAAATGGAGGGATAACGTT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CCAGGTCAATGTTGGAGGGCAGGCACAAGCCGTGACTGGCTCCATCCAGCC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TCAGGCCCTGGCTGGAAGTTTGAGCTCTCAACAGGTGACAGGAACAACCTT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TGGTCAGGTGGCCATTCAACAGATTTCCCCAGGTGGACATCAGCAGAAACA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TTTAACTGGCAGCAGTATTAGACCCAGGAAGACCAGCTCTTTATCACTCTT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GTTTACCACTTGGCAGGTGTCCGCCTTCGGGATCTTTGTGCTAAACTGGA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TGAACTGAGGAAAAAAATCTGGACCTGTTTTGAATTCTCCATAATTCAGTG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TATGATGGACAGACACCTGGACCAGCTGTTGATGTGTGCCATTTATGTGA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TCACAAAAGAAGATAAGTCCTTCCAGAATATTATGCGTTGTTACAGGACTCA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CCCGGAGCCAGGTATACAGAAGTGTTTTGATAAAAGGGAAAAGGAAAAGAAG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GCAGCAGTGATAGCAGAAGCCATCAGAATTCTCCAACAGAACTAAACAAAG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CAGAGACTCCAGTCCTGTCATGAGGTCAAGCAGCACCTTGCCAGTCCCACAG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GTGCCCCTCCGACACCTACTCGTCTCACAGGTGCCAACAGTGACATGGAA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GGGGAGACCTCATTCAGTTCTACAACAATATCTACATAAAACAAATTAAAAC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TGAAGTACTCACAGGCAAACATA---ATGGATGCTCCTCCACTCTCTCCCTAT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AAGAACAGGTTCTCCTCGCCGAATACAGCTGTCTCAAAACCATCCTGTCTA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CACATAAAAATGAAACAATGCTTTCTCCTCGAGAAAAGATTTTCTATTACTT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TCCTTCAAAGAGACTGAGAGAAATTAATAGTATGATACGGACAGGAGAAAC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AAAAGAGAGGGATTCTTTTGGAAGATGGAAGCGAATCCCCTGCAAAAAGAATT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AAATCATTCTGCCTTATTACGCCGTCTCCAAGACGTAGCTAATGACCGAGGT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2-B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CCGTCGGGAGGCGACCAATCGCCGCCGCCCCCGCCTCCCCCTCCGGCGGCGGC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TGAGGAGGAGGAGGACGATGGCGAGGCGGAGGACGCCGCGCAGCCGTCCCGGT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CCCTCAGACCCAGCAGCGGTTTGACGAGCTGTGCAGCCGTCTGAACATGGAC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GCGCGGGCCGAGGCCTGGGAGAGCTACCGGAGCATGAGCGAGAGCTACACGCT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ATGATCTTCATTGGTTAGCATGTGCCTTATATGTGGCTTGCAGAAAATCTGT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TAAGCAAGGGGACAGTTGAAGGAAACTATGTATCTTTAACTCGAATCCTGCG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AGCAGAGCTTAATTGAATTCTTTAACAAGATGAAGAAATGGGAAGACATGGCC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CTCCACATTTCAGAGAACGTACTGAGAGATTAGAAAGAAACTTCACTGTTTCT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TTTTTAAGAAATATGAACCCATCTTTCAGGACATTTTTAAATATCCTCAAGA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GCGTCAGCAGAGAGGAAGAAAACAGCGGCGACAGCCCTGTACCGTGTCTGAA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TTTTTGTTGGGTGCTTTTTATATATGCAAAAGGTAATTTTCCCATGATTAG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GGTTAATTCTTATCATCTTCTGCTGTGTGCTTTGGACTTAGTTTATGGAAAT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ATGTTCCAATCGTAAAGAACTTGTGAACCCTAATTTTAAAGGTCTATCTGAA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TGCTAAGGATTCTAAACCTTCCTCCGACCCACCTTGCGTCATTGAGAAACTG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TACATGATGGCTTAGTTTTGGAAGCAAAAGGAATAAAGGAACATTTCTGGAAA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ATTAGGAAACTTTATGAAAAAAAGCTCCTTAAGGGAAAAGAAGAAAATCTGACT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AGAACCTGGGAATTTTGGAGAGAGTTTTAAAGCCATCAATAAAGCCTAT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TTTTATCTGTTGGGAATTTAGACGAGCGGATTTTTCTGGGCGAGGATGCTGAA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TTGGGACTCTCTCAAGGTGCCTGAACACTGGTTCAGGAGCAGAGACCGCTGAG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AGATGAAAAACATCCTGCAGCAGCACTTCGACAAGTCTAAAGCACTTAGAG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CACTTACCGGTGTGAGGTACATTAAGGACAGCAGCCCTTGTGTGACTCCAGTT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TACACATAGCTTGAGTCGCCTTCACACCATGCTCACGGGCCTCAGGAATGCA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AGAGACTGGAACAGACCCTAAGGTCATGTTCCAGAGATCCAACCCAGGCTATT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ATTGAAAGAAATGTATGAGATATATTCTCAGCATTTCCAGTCAGAGGAGGAT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TTGTGCTAAAGATATTGCCAGCAAACATTTTCGTTTTGCAGAGATGCTTTAC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ATTAGAATCTGTTATTGAGCAGGAACAAAAAAGACTGGGAGACATGGATTTA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ATTCTGGAACAAGATGCATTCCACAGATCACTCTTGGCGTGCTGCCTTGAGGTC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TTTCTTATAAGCCTCCTGGGAATTTTCCATTTATTACTGAAATATTCGATGT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ATCATTTTTACAAGGTGATAGAAGTATTCATTAGAGCAGAAGATGGCCTTTGT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GGTAAAACACCTTAATCAGATTGAAGAACAAATCTTGGATCATTTAGCCT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GTCTCCGCTCTGGGACAGGATTAGAGACAATGAAAACAGAGTTCCCACATGC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CATGCCACCTCAGAACCTGGAAAGAGCAGATGAAATTTGTATTGCTGGCTCC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CTCCCAGAAGGGTGAGTGAAGTTCGTGCTGATTCTGGAGGACTTGGAAGAAGC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TCTCCAACCACGCTGTATGATAGGTACAGCTCCCCAACAGCCAGTTCTACCAGG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CTATTTGTGGAGAATGACAGCCCCACTGATGGAGGGACCCCCGGGCGCACTCCC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TCTAGTCAATGCTGTCCCCGTGCAGAATGTAGCTGGGGAGGCTGTATCTGT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TTCCTGGACAGACCTTGGTCACCATGGCAACAGCCACAGTCACAGCCAACAA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CAGTGACCATTCCTGTACAAGGTATTGCCAATGAGAATGGAGGAATAACGTT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CCAAGTCAATGTTGGGGGGCAGGCGCAAGCTGTGACCGGCTCCATCCAGCC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TCAGGCCCTGGCTGGAAGCTTAAGCTCGCAACAGGTGACAGGAACAACCTT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TGGTCAGGTGGCCATTCAACAGATTTCCCCTGGTGGACCACAGCAGAAACA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CTTTAACCAGCAGCAGTATCAGACCCAGGAAGACAAGCTCTTTATCGCTTTT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AGGTTTATCACTTAGCAGGTGTCCGCCTTCGGGATCTTTGTGCTAAATTGGA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TGAACTGAGGAAAAAAATCTGGACCTGCTTTGAATTCTCCATAATTCAGTG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TATGATGGACAGACATCTGGACCAGTTGTTAATGTGTGCCATTTATGTGA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TCACAAAAGAAGACAAGTCCTTCCAGAATATTATGCGTTGCTATAGGACTCA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CCCGGAGCCAGGTGTATAGAAGTGTTTTGATAAAAGGGAAAAGGAGAAGAAG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GCAGCAGTGACAGCAGAAGTCATCAGAATTCTCCGACAGAACTAAACAAAG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GCAGAGACTCCAGTCCTGTCATGAGGTCCAGCAGCACCTTGCCAGTCCCACAG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GCGCCCCTCCTACCCCGACTCGCCTCACGGGGGCCAACAGTGACGTGGAG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GGGGGGACCTCATCCAGTTCTACAACAACATCTATATCAGACAGATGAAAAC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TGAAGTACTCACAGGCAAATGCA---ATGGATGCTCCTCCACTCTCTCCCTA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AAGAACAGGCTCTCCTCGCCGAATACAGTTGTCTCAGAACCATCCTGTCTA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CGCATAAAAATGAAGCGATGCTTTCTCCTCGAGAAAAGATTTTCTACTACTT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CCCTTCAAAGAGACTGAGAGAAATTAACAGTATGATACGGACAGGAGAAA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AAAAGAGAGGGATCCTTTTGGAAGATGGAAGTGAATCACCTGCAAAAAGAATC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AAATCATTCTGCCTTATTACGTCGTCTCCAAGATGTAGCTAATGACCGGGG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bl2-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ATCTGGAGGCAACCAGTCGTCACCTCCTCCTCCT---------GCTGCTGC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TCAGAGGAAGAGGAGGAGGATGGCGACACCGCGGACCGGGCGCAGCCCGCAGGG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AGCCATCAGATCCAACAGCGGTTCGAAGAGCTGTGCAGCCGCCTTAACATGGAC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GCACGGGCCGAGGCCTGGAGCAGCTACCGCAGCATGAGCGAGAGCTACACGCT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ATGATCTCCATTGGTTAGCATGTGCCTTATATGTGGCTTGCAGAAAATCTGT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GTGAGCAAAGGGACTGCTGAAGGAAACTATGTGTCTTTAACTAGAATCCTTCG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AGCAAAGCCTAATTGAATTTTTTAACAAGATGAAGAAGTGGGAAGATATGGC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CCCCACACTTCCGAGAACGAACCGAAAGATTAGAAAGAAACTTCACTGTCTCC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ATCTTTAAGAAATATGAACCCATTTTTCAAGACATTTTTAAATATCCCCAA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CTCGCCAGCAAAGAGGAAGAAAGCAGAGGCGACAGCCCTGTACCACATCTGA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TTTTTGTTGGGTGCTTTTTATATACGCAAAAGGAAACTTCCCCATGATCAGTG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TGGTCAATTCCTACCATCTTCTGCTGTGTGCACTAGATTTAGTTTATGGAAAT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AATGCTCTAACCGGAAAGAACTTGTGAACCCTAATTTTAAAGGCGTGTCCGAGG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CACCCCAGGGACTCTCACCCGTCCTCTGATCCACCGTGTGTCATTGAGAAGCTC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TACACGACGGCCTAGTGCTGGAGGCAAAGGGGATAAAGCAGCATTTCTGGAA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ATTAGGAAGCTTTTTGAAAAGAAGCTCCTCAGGGGGAAGGAAGAAAATCTCACT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TGGAGCCCGGGAACTTCGCAGAGAGCTTTAAGGCTGTTAATAAGGCGTATGA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GTGTTAGCCACTGGGAGTCTGGATGAGCGGATATTTCTTGGCGAGGATGCG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TGGAACTTTCTCACGGTGTGTAAGTGCTGCCTCGGGCACAGAGAGTGCCGAA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CAGATGAGAGACATCTTGCAGCAGCATCTTGACAAGTCTAAAACACTTAGAGTC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CCACTGACTGGCGTGCGGTATGTTCAGGAGAACAGCCCTTGTGTGACTCCCGTC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AACACACAGCCTGAACCGTCTTCACACCATGCTGGCCGGCCTCAGGAATGC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AGAAGCTAGAACAGATACTCAGGTCATGTTCCCGAGATCCGACTCGGGCTATC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AGGTTGAGAGAGATGTATGAAATATATTCTCAGCATTTCCAGCCAGACGAGAAT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TTGTGCTAAAGAAATGGCCAACAAACACTTTCGTTTTGCAGAAATGCTTTAC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TATTAGAGTCTGTTATTGAGCAAGAACAGAAGAGATTGGGAGACATGGACTTA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TTCTGGAGCAAGATGCATTCCATAAGTCACTCCTGGCCTGCTGCCTTGAGGTGG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TTTCCTATAAGCCTCCTGGAAATTTCCCATTTATTGCTGAAATATTTGATGTA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TATCATTTTTATAAGGTAATAGAAGTATTTATTAGAGCAGAAGACGGTCTTTG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TGGTCAAACACCTCAATCAGATTGAAGAACAAATTTTAGACCACTTGGCATG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AGTCCCCACTGTGGGATAGAATTAGAGATAATGAAAACAGAGTCCCTACATG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TTACACCACCTCACAACCTAGAGAGAACAGATGAAATCTATATTGCTGGCTCT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ACTCCGAGAAGGGTGGGTGAAGTTCGCACTGATGCTGGAGGACTTGGAAGAAGT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TCTCCAACCACACTGTATGACAGGTACAGTTCCCCAACAGTCAGTACTACTAG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CTATTTGAG---AGTGACAGTCCCTCTGAAGGAAGCACGGCTGGGCGCATCCCC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CCCTAGTCAATGCTGTCCCTGTGCAGAATGTATCTGGGGAGACTGTTTCTGTC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TCCTGGACAGACCTTGGTCACCATGGCAACAGCCACTGTCACAGCCAACAAT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CAGTGACCATTCCAGTACAAGGTATTGCCAACGAAAATGGAGGGATAACATT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TCCAAGTGAATGTTGGGGGCCAGGCACAGGCTGTGACTGGCTCTATCCAGCC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TCAAGCGCTGGCTGGAAGTCTGAGTTCCCAACAGGTGACAGGAACAACTTTG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CCGGTCCGGTGGCCATTCAACAAATTTCCCCTGGAGGACAACAGCAGAACCA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GTTAACCAGCAGCAGTATCAGGCCTCGGAAGACTAGCTCCTTATCACTTTT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GTTTACTACTTAGCTGGTGTCCGCCTTCGAGACCTTTGTACAAAACTAGAT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ATGAACTGAGGAAAAAAATTTGGACCTGCTTTGAATTCTCTATAGTCCAGTGT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CTTATGATGGACAGACATCTGGACCAGTTGTTAATGTGTGCCATTTACGTGATG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TCACAAAAGAAGACAAGTCCTTCCAGAATATCATGCGCTGTTACAGGACTCA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CCCGGAGCCAGGTATACAGAAGTGTCTTGATAAAAGGGAAAAGA------AG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GGCAGCTGTGAGAACAGAAGCCATCAGAATTCTCCAACAGAACTAAATACAGAC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GTAGAGACTCCAGTCCAGTTATGAGGTCAAACAGCACCTTACCAGTTCCACAG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GTGCCCCTCCTACACCAACTCGACTCACAGGTGCCAACAGTGACATTGAAGAGG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AGAGGAGACCTCATTCAGTTCTACAACAACATCTACAGGAAACAAATCCAAAC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TGAAGTACTCACAGGCAAACTCCCAAATGGACACCCCTCCCCTGTCTCCCTAT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AAGAACGGGCTCCCCTCGCCGAGTACAGTTATCTCAAAGTCACCCTATCTAC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CACATAAAAACGAAGCAATGCTTTCTCCTCGAGAGAAGATTTTTTACTACTT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CCCATCAAAGAGACTGAGAGAAATTAACAGTATGATACGGACAGGAGAGACT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AAAAAGAGAGGGATTCTCTTGGACGATGGAAGTGAATCGCCTGCAAAAAGAATT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AAAATCATTCTGCTCTGTTACGTCGTCTCCAAGATGTAGCTAATGACCGAGGT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1.7pt;mso-wrap-distance-left:0pt;mso-wrap-distance-right:0pt;mso-wrap-distance-top:0pt;mso-wrap-distance-bottom:0pt;margin-top:0.05pt;mso-position-vertical-relative:text;margin-left:40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07:59:00Z</dcterms:created>
  <dc:creator>lhcao</dc:creator>
  <dc:description/>
  <cp:keywords/>
  <dc:language>en-US</dc:language>
  <cp:lastModifiedBy>lhcao</cp:lastModifiedBy>
  <dcterms:modified xsi:type="dcterms:W3CDTF">2010-04-19T13:06:00Z</dcterms:modified>
  <cp:revision>4</cp:revision>
  <dc:subject/>
  <dc:title>  5    1311 </dc:title>
</cp:coreProperties>
</file>